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2AE137" w14:textId="42B41F78" w:rsidR="00E1732C" w:rsidRPr="00CC70C1" w:rsidRDefault="00DF6643" w:rsidP="00B75B99">
      <w:pPr>
        <w:spacing w:line="360" w:lineRule="auto"/>
        <w:rPr>
          <w:rFonts w:ascii="Times New Roman" w:hAnsi="Times New Roman"/>
        </w:rPr>
      </w:pPr>
      <w:r w:rsidRPr="00DF6643">
        <w:rPr>
          <w:rFonts w:ascii="Times New Roman" w:hAnsi="Times New Roman"/>
        </w:rPr>
        <w:t>Supplementary Table S1</w:t>
      </w:r>
      <w:r w:rsidR="00E1732C">
        <w:rPr>
          <w:rFonts w:ascii="Times New Roman" w:hAnsi="Times New Roman" w:hint="eastAsia"/>
        </w:rPr>
        <w:t xml:space="preserve"> </w:t>
      </w:r>
      <w:r w:rsidR="00CC70C1" w:rsidRPr="00CC70C1">
        <w:rPr>
          <w:rFonts w:ascii="Times New Roman" w:hAnsi="Times New Roman"/>
        </w:rPr>
        <w:t xml:space="preserve">The details of Chinese patent medicines of the included </w:t>
      </w:r>
      <w:r w:rsidR="00CC70C1" w:rsidRPr="00B75B99">
        <w:rPr>
          <w:rFonts w:ascii="Times New Roman" w:hAnsi="Times New Roman"/>
        </w:rPr>
        <w:t>trial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2129"/>
        <w:gridCol w:w="3461"/>
        <w:gridCol w:w="1355"/>
        <w:gridCol w:w="2554"/>
        <w:gridCol w:w="2866"/>
      </w:tblGrid>
      <w:tr w:rsidR="00BC461B" w:rsidRPr="00B75B99" w14:paraId="4BA6ACC6" w14:textId="77777777" w:rsidTr="009B00C3">
        <w:trPr>
          <w:trHeight w:val="511"/>
        </w:trPr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72E1D" w14:textId="77777777" w:rsidR="00CC70C1" w:rsidRPr="00B75B99" w:rsidRDefault="00CC70C1" w:rsidP="00540F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tudy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B639B" w14:textId="4CF61486" w:rsidR="00CC70C1" w:rsidRPr="00B75B99" w:rsidRDefault="00CC70C1" w:rsidP="00540F7C">
            <w:pPr>
              <w:pBdr>
                <w:bottom w:val="none" w:sz="0" w:space="0" w:color="000000"/>
              </w:pBd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Formulation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E6283D" w14:textId="2280B742" w:rsidR="00CC70C1" w:rsidRPr="00B75B99" w:rsidRDefault="00CC70C1" w:rsidP="00540F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Source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6A822" w14:textId="77969364" w:rsidR="00CC70C1" w:rsidRPr="00B75B99" w:rsidRDefault="00CC70C1" w:rsidP="00540F7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49B1B9" w14:textId="477B2009" w:rsidR="00CC70C1" w:rsidRPr="00B75B99" w:rsidRDefault="00CC70C1" w:rsidP="00BC461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Quality control reported?</w:t>
            </w:r>
            <w:r w:rsidRPr="00CC70C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C70C1">
              <w:rPr>
                <w:rFonts w:ascii="Times New Roman" w:hAnsi="Times New Roman"/>
                <w:sz w:val="18"/>
                <w:szCs w:val="18"/>
              </w:rPr>
              <w:t>(Y/N)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F0A90" w14:textId="24E55D9A" w:rsidR="00CC70C1" w:rsidRPr="00B75B99" w:rsidRDefault="00CC70C1" w:rsidP="0005497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Chemical</w:t>
            </w:r>
            <w:r w:rsidRPr="00CC70C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C70C1">
              <w:rPr>
                <w:rFonts w:ascii="Times New Roman" w:hAnsi="Times New Roman"/>
                <w:sz w:val="18"/>
                <w:szCs w:val="18"/>
              </w:rPr>
              <w:t>analysis reported?(Y/N)</w:t>
            </w:r>
          </w:p>
        </w:tc>
      </w:tr>
      <w:tr w:rsidR="00BC461B" w:rsidRPr="00B75B99" w14:paraId="5F2915E8" w14:textId="77777777" w:rsidTr="009B00C3"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3F0F41" w14:textId="77777777" w:rsidR="00AA0CD1" w:rsidRPr="00B75B99" w:rsidRDefault="00AA0CD1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7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91CF6" w14:textId="58550790" w:rsidR="00AA0CD1" w:rsidRPr="00B75B99" w:rsidRDefault="00AA0CD1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Lovastatin</w:t>
            </w:r>
            <w:r w:rsidR="00954E97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="009A52B6">
              <w:rPr>
                <w:rFonts w:ascii="Times New Roman" w:eastAsia="宋体" w:hAnsi="Times New Roman"/>
                <w:sz w:val="18"/>
                <w:szCs w:val="18"/>
              </w:rPr>
              <w:t>Tablet</w:t>
            </w:r>
            <w:r w:rsidR="006310C0">
              <w:rPr>
                <w:rFonts w:ascii="Times New Roman" w:eastAsia="宋体" w:hAnsi="Times New Roman" w:hint="eastAsia"/>
                <w:sz w:val="18"/>
                <w:szCs w:val="18"/>
              </w:rPr>
              <w:t>, 20 mg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18D5DF" w14:textId="0D98EE1D" w:rsidR="00AA0CD1" w:rsidRPr="00B75B99" w:rsidRDefault="006310C0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310C0">
              <w:rPr>
                <w:rFonts w:ascii="Times New Roman" w:hAnsi="Times New Roman"/>
                <w:sz w:val="18"/>
                <w:szCs w:val="18"/>
              </w:rPr>
              <w:t>Chaoyang</w:t>
            </w:r>
            <w:proofErr w:type="spellEnd"/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310C0">
              <w:rPr>
                <w:rFonts w:ascii="Times New Roman" w:hAnsi="Times New Roman"/>
                <w:sz w:val="18"/>
                <w:szCs w:val="18"/>
              </w:rPr>
              <w:t>Fuxiang</w:t>
            </w:r>
            <w:proofErr w:type="spellEnd"/>
            <w:r w:rsidRPr="006310C0">
              <w:rPr>
                <w:rFonts w:ascii="Times New Roman" w:hAnsi="Times New Roman"/>
                <w:sz w:val="18"/>
                <w:szCs w:val="18"/>
              </w:rPr>
              <w:t xml:space="preserve"> Pharmaceutical </w:t>
            </w:r>
            <w:r w:rsidR="008B5C1E" w:rsidRPr="00F7323C">
              <w:rPr>
                <w:rFonts w:ascii="Times New Roman" w:hAnsi="Times New Roman"/>
                <w:sz w:val="18"/>
                <w:szCs w:val="18"/>
              </w:rPr>
              <w:t>Co., Ltd.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190F2" w14:textId="22905607" w:rsidR="00AA0CD1" w:rsidRPr="00B75B99" w:rsidRDefault="009A52B6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宋体" w:hAnsi="Times New Roman"/>
                <w:sz w:val="18"/>
                <w:szCs w:val="18"/>
              </w:rPr>
              <w:t>Lovastatin</w:t>
            </w:r>
          </w:p>
        </w:tc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271F2" w14:textId="4B2C25E5" w:rsidR="00AA0CD1" w:rsidRPr="00B75B99" w:rsidRDefault="009A52B6" w:rsidP="009A52B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CA4F8B" w14:textId="499F795A" w:rsidR="00AA0CD1" w:rsidRPr="00B75B99" w:rsidRDefault="006310C0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BC461B" w:rsidRPr="00B75B99" w14:paraId="43F8F6B8" w14:textId="77777777" w:rsidTr="009B00C3">
        <w:tc>
          <w:tcPr>
            <w:tcW w:w="638" w:type="pct"/>
            <w:shd w:val="clear" w:color="auto" w:fill="auto"/>
            <w:vAlign w:val="center"/>
          </w:tcPr>
          <w:p w14:paraId="463A3D3F" w14:textId="77777777" w:rsidR="00AA0CD1" w:rsidRPr="00B75B99" w:rsidRDefault="00AA0CD1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Xiao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434C7D2B" w14:textId="2ECAC8D0" w:rsidR="00AA0CD1" w:rsidRPr="00B75B99" w:rsidRDefault="00AA0CD1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 w:rsidR="00BC461B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="00BC461B"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686AA7F2" w14:textId="27E3552C" w:rsidR="0086522F" w:rsidRPr="00B75B99" w:rsidRDefault="00F7323C" w:rsidP="0086522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EB9DA23" w14:textId="6E7A0730" w:rsidR="00AA0CD1" w:rsidRPr="00B75B99" w:rsidRDefault="00BC461B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AF247C9" w14:textId="5739DB9B" w:rsidR="00AA0CD1" w:rsidRPr="00B75B99" w:rsidRDefault="009A52B6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BB8A00B" w14:textId="79160C6E" w:rsidR="00AA0CD1" w:rsidRPr="00B75B99" w:rsidRDefault="009A52B6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426114"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11015F" w:rsidRPr="00B75B99" w14:paraId="7E6ED89C" w14:textId="77777777" w:rsidTr="009B00C3">
        <w:tc>
          <w:tcPr>
            <w:tcW w:w="638" w:type="pct"/>
            <w:shd w:val="clear" w:color="auto" w:fill="auto"/>
            <w:vAlign w:val="center"/>
          </w:tcPr>
          <w:p w14:paraId="5282C2C5" w14:textId="77777777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Li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D76F247" w14:textId="6E418A5C" w:rsidR="0011015F" w:rsidRPr="00B75B99" w:rsidRDefault="0011015F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954E97">
              <w:rPr>
                <w:rFonts w:ascii="Times New Roman" w:eastAsia="宋体" w:hAnsi="Times New Roman"/>
                <w:sz w:val="18"/>
                <w:szCs w:val="18"/>
              </w:rPr>
              <w:t>Tablet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57399184" w14:textId="1D430DA0" w:rsidR="0011015F" w:rsidRPr="00B75B99" w:rsidRDefault="00F7323C" w:rsidP="0011015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6905B3B" w14:textId="6491ABC5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B08BDF2" w14:textId="41B94667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96BF31D" w14:textId="6C1EF487" w:rsidR="0011015F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11015F" w:rsidRPr="00B75B99" w14:paraId="62B8A66B" w14:textId="77777777" w:rsidTr="009B00C3">
        <w:tc>
          <w:tcPr>
            <w:tcW w:w="638" w:type="pct"/>
            <w:shd w:val="clear" w:color="auto" w:fill="auto"/>
            <w:vAlign w:val="center"/>
          </w:tcPr>
          <w:p w14:paraId="7D78D26D" w14:textId="77777777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1F2DA63F" w14:textId="434D8A44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354F8219" w14:textId="1679F296" w:rsidR="0011015F" w:rsidRPr="00B75B99" w:rsidRDefault="00F7323C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63ED04C" w14:textId="21DFB46E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2C9DDEE" w14:textId="4C920B9E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553E9FF" w14:textId="05144B6A" w:rsidR="0011015F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11015F" w:rsidRPr="00B75B99" w14:paraId="2DA29226" w14:textId="77777777" w:rsidTr="009B00C3">
        <w:tc>
          <w:tcPr>
            <w:tcW w:w="638" w:type="pct"/>
            <w:shd w:val="clear" w:color="auto" w:fill="auto"/>
            <w:vAlign w:val="center"/>
          </w:tcPr>
          <w:p w14:paraId="60D5355B" w14:textId="77777777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o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6E6CBFC5" w14:textId="6CE1C998" w:rsidR="0011015F" w:rsidRPr="00B75B99" w:rsidRDefault="0011015F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5D05CEFE" w14:textId="6BCE0E3A" w:rsidR="0011015F" w:rsidRPr="00B75B99" w:rsidRDefault="00F7323C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2E2CBCD" w14:textId="4437D4A6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1B15609" w14:textId="0B3CAC2B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B3E5396" w14:textId="17B2D7A7" w:rsidR="0011015F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11015F" w:rsidRPr="00B75B99" w14:paraId="3E1D6912" w14:textId="77777777" w:rsidTr="009B00C3">
        <w:tc>
          <w:tcPr>
            <w:tcW w:w="638" w:type="pct"/>
            <w:shd w:val="clear" w:color="auto" w:fill="auto"/>
            <w:vAlign w:val="center"/>
          </w:tcPr>
          <w:p w14:paraId="50CD78B8" w14:textId="77777777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75B99">
              <w:rPr>
                <w:rFonts w:ascii="Times New Roman" w:hAnsi="Times New Roman"/>
                <w:sz w:val="18"/>
                <w:szCs w:val="18"/>
              </w:rPr>
              <w:t>Ke</w:t>
            </w:r>
            <w:proofErr w:type="spellEnd"/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59D1E88" w14:textId="2F31E61A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27A932A1" w14:textId="60C820E6" w:rsidR="0011015F" w:rsidRPr="00B75B99" w:rsidRDefault="00F7323C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10821A2" w14:textId="5B432856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FFF00D8" w14:textId="1980A057" w:rsidR="0011015F" w:rsidRPr="00B75B99" w:rsidRDefault="0011015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4D032C4" w14:textId="7CB50544" w:rsidR="0011015F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86522F" w:rsidRPr="00B75B99" w14:paraId="30519161" w14:textId="77777777" w:rsidTr="009B00C3">
        <w:tc>
          <w:tcPr>
            <w:tcW w:w="638" w:type="pct"/>
            <w:shd w:val="clear" w:color="auto" w:fill="auto"/>
            <w:vAlign w:val="center"/>
          </w:tcPr>
          <w:p w14:paraId="0954A013" w14:textId="77777777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E8DA5CA" w14:textId="5AE01376" w:rsidR="0086522F" w:rsidRPr="00B75B99" w:rsidRDefault="0086522F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6B1DE24A" w14:textId="226BEF51" w:rsidR="0086522F" w:rsidRPr="00B75B99" w:rsidRDefault="00F7323C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47F1BA7" w14:textId="761E2997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B54CFBA" w14:textId="3427FFCB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 w:rsidR="0090758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FB1E85E" w14:textId="67FF9569" w:rsidR="0086522F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86522F" w:rsidRPr="00B75B99" w14:paraId="446C7BE0" w14:textId="77777777" w:rsidTr="009B00C3">
        <w:tc>
          <w:tcPr>
            <w:tcW w:w="638" w:type="pct"/>
            <w:shd w:val="clear" w:color="auto" w:fill="auto"/>
            <w:vAlign w:val="center"/>
          </w:tcPr>
          <w:p w14:paraId="4442FA46" w14:textId="77777777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Chen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58882692" w14:textId="2E8AB00F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7A3C9264" w14:textId="2C91F8EA" w:rsidR="0086522F" w:rsidRPr="00B75B99" w:rsidRDefault="00F7323C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0C900FD" w14:textId="67B76040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A37AAB9" w14:textId="1D684658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 w:rsidR="0090758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49D599F" w14:textId="3F80C7D6" w:rsidR="0086522F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86522F" w:rsidRPr="00B75B99" w14:paraId="6FE2F5DD" w14:textId="77777777" w:rsidTr="009B00C3">
        <w:tc>
          <w:tcPr>
            <w:tcW w:w="638" w:type="pct"/>
            <w:shd w:val="clear" w:color="auto" w:fill="auto"/>
            <w:vAlign w:val="center"/>
          </w:tcPr>
          <w:p w14:paraId="10D90B9B" w14:textId="246171D0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19EFADE" w14:textId="2BCB25C3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7B0B1460" w14:textId="63051081" w:rsidR="0086522F" w:rsidRPr="00B75B99" w:rsidRDefault="00F7323C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3199F22" w14:textId="2FFDBB1C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8FAC9B9" w14:textId="1B9B67DC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 w:rsidR="0090758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819871E" w14:textId="7E62E823" w:rsidR="0086522F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86522F" w:rsidRPr="00B75B99" w14:paraId="64CB2DB9" w14:textId="77777777" w:rsidTr="009B00C3">
        <w:tc>
          <w:tcPr>
            <w:tcW w:w="638" w:type="pct"/>
            <w:shd w:val="clear" w:color="auto" w:fill="auto"/>
            <w:vAlign w:val="center"/>
          </w:tcPr>
          <w:p w14:paraId="70FF0675" w14:textId="77777777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u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2A7BB5B" w14:textId="44C6241C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77CB477B" w14:textId="2864D1D7" w:rsidR="0086522F" w:rsidRPr="00B75B99" w:rsidRDefault="00F7323C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C822715" w14:textId="1AF392DC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8222287" w14:textId="0494082D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 w:rsidR="00907582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0935CFA" w14:textId="18C535AE" w:rsidR="0086522F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86522F" w:rsidRPr="00B75B99" w14:paraId="690E710A" w14:textId="77777777" w:rsidTr="009B00C3">
        <w:tc>
          <w:tcPr>
            <w:tcW w:w="638" w:type="pct"/>
            <w:shd w:val="clear" w:color="auto" w:fill="auto"/>
            <w:vAlign w:val="center"/>
          </w:tcPr>
          <w:p w14:paraId="61A5F170" w14:textId="77777777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Ma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362C50B8" w14:textId="098B973D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5D21866C" w14:textId="3D6EF3E6" w:rsidR="0086522F" w:rsidRPr="00B75B99" w:rsidRDefault="00F7323C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A2EC66E" w14:textId="6909C6BE" w:rsidR="0086522F" w:rsidRPr="00B75B99" w:rsidRDefault="0086522F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F7F6B11" w14:textId="21D50D76" w:rsidR="0086522F" w:rsidRPr="00B75B99" w:rsidRDefault="0086522F" w:rsidP="009075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 w:rsidR="00907582"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 w:rsidR="00907582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763B1D60" w14:textId="26A11706" w:rsidR="0086522F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13C60323" w14:textId="77777777" w:rsidTr="009B00C3">
        <w:tc>
          <w:tcPr>
            <w:tcW w:w="638" w:type="pct"/>
            <w:shd w:val="clear" w:color="auto" w:fill="auto"/>
            <w:vAlign w:val="center"/>
          </w:tcPr>
          <w:p w14:paraId="6A138D0F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Shen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B175F08" w14:textId="4097DE81" w:rsidR="00426114" w:rsidRPr="00B75B99" w:rsidRDefault="00426114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1AA55C92" w14:textId="74E4603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 xml:space="preserve">Beijing Peking University WBL Biotech </w:t>
            </w:r>
            <w:r w:rsidRPr="00F7323C">
              <w:rPr>
                <w:rFonts w:ascii="Times New Roman" w:hAnsi="Times New Roman"/>
                <w:sz w:val="18"/>
                <w:szCs w:val="18"/>
              </w:rPr>
              <w:lastRenderedPageBreak/>
              <w:t>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4DD1C63" w14:textId="32CD463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lastRenderedPageBreak/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196E984" w14:textId="080DF3EF" w:rsidR="00426114" w:rsidRPr="00B75B99" w:rsidRDefault="00426114" w:rsidP="009075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ng to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Chinese pharmacopeia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58947D7" w14:textId="38D81A6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lastRenderedPageBreak/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1F7F7E59" w14:textId="77777777" w:rsidTr="009B00C3">
        <w:tc>
          <w:tcPr>
            <w:tcW w:w="638" w:type="pct"/>
            <w:shd w:val="clear" w:color="auto" w:fill="auto"/>
            <w:vAlign w:val="center"/>
          </w:tcPr>
          <w:p w14:paraId="2E730658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lastRenderedPageBreak/>
              <w:t>Li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0DC73364" w14:textId="44A51882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2E0B3981" w14:textId="094E90B6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FA9C9D9" w14:textId="729A68C2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FB18EAE" w14:textId="1C7A1156" w:rsidR="00426114" w:rsidRPr="00B75B99" w:rsidRDefault="00426114" w:rsidP="009075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9BB84FF" w14:textId="173BFEE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135C7224" w14:textId="77777777" w:rsidTr="009B00C3">
        <w:tc>
          <w:tcPr>
            <w:tcW w:w="638" w:type="pct"/>
            <w:shd w:val="clear" w:color="auto" w:fill="auto"/>
            <w:vAlign w:val="center"/>
          </w:tcPr>
          <w:p w14:paraId="791ECE75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75B99">
              <w:rPr>
                <w:rFonts w:ascii="Times New Roman" w:hAnsi="Times New Roman"/>
                <w:sz w:val="18"/>
                <w:szCs w:val="18"/>
              </w:rPr>
              <w:t>Zhai</w:t>
            </w:r>
            <w:proofErr w:type="spellEnd"/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DE34C33" w14:textId="1B2DF563" w:rsidR="00426114" w:rsidRPr="00B75B99" w:rsidRDefault="00426114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03EF1760" w14:textId="27B2117A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6605EFF" w14:textId="1ACC9E5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A291B0D" w14:textId="6A91EAB3" w:rsidR="00426114" w:rsidRPr="00B75B99" w:rsidRDefault="00426114" w:rsidP="009075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5FFA753" w14:textId="593AA15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107EBF5F" w14:textId="77777777" w:rsidTr="00D54138">
        <w:tc>
          <w:tcPr>
            <w:tcW w:w="638" w:type="pct"/>
            <w:shd w:val="clear" w:color="auto" w:fill="auto"/>
            <w:vAlign w:val="center"/>
          </w:tcPr>
          <w:p w14:paraId="5C9380D4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 w:hint="eastAsia"/>
                <w:sz w:val="18"/>
                <w:szCs w:val="18"/>
              </w:rPr>
              <w:t>Li 2009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1C2363C" w14:textId="73FB6112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32A760E2" w14:textId="62ED7F08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A3C83B5" w14:textId="47DB1980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5E95AD24" w14:textId="6C077DE2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F20179E" w14:textId="2A706438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35B678C4" w14:textId="77777777" w:rsidTr="009B00C3">
        <w:tc>
          <w:tcPr>
            <w:tcW w:w="638" w:type="pct"/>
            <w:shd w:val="clear" w:color="auto" w:fill="auto"/>
            <w:vAlign w:val="center"/>
          </w:tcPr>
          <w:p w14:paraId="698046EC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He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92DBA66" w14:textId="71283F86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6A54E61F" w14:textId="4DFECDBE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60D11E5" w14:textId="6B287A3C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E7467D7" w14:textId="3A9ED39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2C0814A" w14:textId="1BC16BF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5E57C354" w14:textId="77777777" w:rsidTr="009B00C3">
        <w:tc>
          <w:tcPr>
            <w:tcW w:w="638" w:type="pct"/>
            <w:shd w:val="clear" w:color="auto" w:fill="auto"/>
            <w:vAlign w:val="center"/>
          </w:tcPr>
          <w:p w14:paraId="3443C44E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26CEBAA8" w14:textId="571A3A09" w:rsidR="00426114" w:rsidRPr="00B75B99" w:rsidRDefault="00426114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63DB7C19" w14:textId="6806F77E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634A657" w14:textId="1362BBC2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5CDE60F3" w14:textId="5F1A6536" w:rsidR="00426114" w:rsidRPr="00B75B99" w:rsidRDefault="00426114" w:rsidP="009075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A3A222B" w14:textId="5EEC7F6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75E13FD2" w14:textId="77777777" w:rsidTr="009B00C3">
        <w:tc>
          <w:tcPr>
            <w:tcW w:w="638" w:type="pct"/>
            <w:shd w:val="clear" w:color="auto" w:fill="auto"/>
            <w:vAlign w:val="center"/>
          </w:tcPr>
          <w:p w14:paraId="03ED3F53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Jin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3FA30B80" w14:textId="4EE2AA33" w:rsidR="00426114" w:rsidRPr="00B75B99" w:rsidRDefault="00426114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6CFCF7C0" w14:textId="45C2BCC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FB9812D" w14:textId="18333969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4A9D81ED" w14:textId="11FC360C" w:rsidR="00426114" w:rsidRPr="00B75B99" w:rsidRDefault="00426114" w:rsidP="009075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178E2E20" w14:textId="4873C83C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63F6CC9B" w14:textId="77777777" w:rsidTr="009B00C3">
        <w:tc>
          <w:tcPr>
            <w:tcW w:w="638" w:type="pct"/>
            <w:shd w:val="clear" w:color="auto" w:fill="auto"/>
            <w:vAlign w:val="center"/>
          </w:tcPr>
          <w:p w14:paraId="5D5A56D8" w14:textId="78B70483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o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2914B1">
              <w:rPr>
                <w:rFonts w:ascii="Times New Roman" w:hAnsi="Times New Roman"/>
                <w:sz w:val="18"/>
                <w:szCs w:val="18"/>
              </w:rPr>
              <w:t>200</w:t>
            </w:r>
            <w:r w:rsidR="002914B1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6DC28A89" w14:textId="5F4C2378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5B49A374" w14:textId="1D92849D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3107262" w14:textId="2F1A29A9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900D9E5" w14:textId="3271B4F3" w:rsidR="00426114" w:rsidRPr="00B75B99" w:rsidRDefault="00426114" w:rsidP="009075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0B3D3D2" w14:textId="44E2A24B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770E3786" w14:textId="77777777" w:rsidTr="009B00C3">
        <w:tc>
          <w:tcPr>
            <w:tcW w:w="638" w:type="pct"/>
            <w:shd w:val="clear" w:color="auto" w:fill="auto"/>
            <w:vAlign w:val="center"/>
          </w:tcPr>
          <w:p w14:paraId="0E1441FC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3A3414B3" w14:textId="4B3F0CBE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7B0ADAAF" w14:textId="382C6036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A746C99" w14:textId="3170F22C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0F77218C" w14:textId="25AC5366" w:rsidR="00426114" w:rsidRPr="00B75B99" w:rsidRDefault="00426114" w:rsidP="009075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84EA3EA" w14:textId="34364A8A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6B9A7CCB" w14:textId="77777777" w:rsidTr="009B00C3">
        <w:tc>
          <w:tcPr>
            <w:tcW w:w="638" w:type="pct"/>
            <w:shd w:val="clear" w:color="auto" w:fill="auto"/>
            <w:vAlign w:val="center"/>
          </w:tcPr>
          <w:p w14:paraId="7774FA99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u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5DBEC793" w14:textId="358B11C5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7AFB4650" w14:textId="08296A5B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4C56B31" w14:textId="285B2353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4AE0180" w14:textId="5A417C4C" w:rsidR="00426114" w:rsidRPr="00B75B99" w:rsidRDefault="00426114" w:rsidP="0090758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27C8F5F" w14:textId="7E6AF7D5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3BD4190D" w14:textId="77777777" w:rsidTr="009B00C3">
        <w:tc>
          <w:tcPr>
            <w:tcW w:w="638" w:type="pct"/>
            <w:shd w:val="clear" w:color="auto" w:fill="auto"/>
            <w:vAlign w:val="center"/>
          </w:tcPr>
          <w:p w14:paraId="20B26EBC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Li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84EE6DA" w14:textId="3AB88DDD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05FB411E" w14:textId="6F6D83BB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2FDE269" w14:textId="5B666C5D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30E386B3" w14:textId="1BAED95B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23B34F7B" w14:textId="2900F610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12F1FCE3" w14:textId="77777777" w:rsidTr="009B00C3">
        <w:tc>
          <w:tcPr>
            <w:tcW w:w="638" w:type="pct"/>
            <w:shd w:val="clear" w:color="auto" w:fill="auto"/>
            <w:vAlign w:val="center"/>
          </w:tcPr>
          <w:p w14:paraId="52D1D220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ao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5676FDA0" w14:textId="255D027C" w:rsidR="00426114" w:rsidRPr="00B75B99" w:rsidRDefault="00426114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2DECC176" w14:textId="2145B3D9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EC699A4" w14:textId="1ACDE7E9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5401173F" w14:textId="12E1A16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48E5B0AA" w14:textId="70020262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5C005FA0" w14:textId="77777777" w:rsidTr="009B00C3">
        <w:tc>
          <w:tcPr>
            <w:tcW w:w="638" w:type="pct"/>
            <w:shd w:val="clear" w:color="auto" w:fill="auto"/>
            <w:vAlign w:val="center"/>
          </w:tcPr>
          <w:p w14:paraId="687F4DE7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Sui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6DC9505" w14:textId="5ACC04A3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074DD58F" w14:textId="533225CF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0068246" w14:textId="64B72039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24C0A188" w14:textId="3E572862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D0199AE" w14:textId="7F0F9946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097BC54D" w14:textId="77777777" w:rsidTr="009B00C3">
        <w:tc>
          <w:tcPr>
            <w:tcW w:w="638" w:type="pct"/>
            <w:shd w:val="clear" w:color="auto" w:fill="auto"/>
            <w:vAlign w:val="center"/>
          </w:tcPr>
          <w:p w14:paraId="15617157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De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5645E5E1" w14:textId="528B1166" w:rsidR="00426114" w:rsidRPr="00B75B99" w:rsidRDefault="00426114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5290C952" w14:textId="71E7A8DC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 xml:space="preserve">Beijing Peking University WBL Biotech </w:t>
            </w:r>
            <w:r w:rsidRPr="00F7323C">
              <w:rPr>
                <w:rFonts w:ascii="Times New Roman" w:hAnsi="Times New Roman"/>
                <w:sz w:val="18"/>
                <w:szCs w:val="18"/>
              </w:rPr>
              <w:lastRenderedPageBreak/>
              <w:t>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7882DCD" w14:textId="4C280ABE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lastRenderedPageBreak/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5E51D13C" w14:textId="67621A08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ing to </w:t>
            </w:r>
            <w:r>
              <w:rPr>
                <w:rFonts w:ascii="Times New Roman" w:hAnsi="Times New Roman"/>
                <w:sz w:val="18"/>
                <w:szCs w:val="18"/>
              </w:rPr>
              <w:lastRenderedPageBreak/>
              <w:t>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03D4DABE" w14:textId="01B4BC9E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lastRenderedPageBreak/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09E370FD" w14:textId="77777777" w:rsidTr="009B00C3">
        <w:tc>
          <w:tcPr>
            <w:tcW w:w="638" w:type="pct"/>
            <w:shd w:val="clear" w:color="auto" w:fill="auto"/>
            <w:vAlign w:val="center"/>
          </w:tcPr>
          <w:p w14:paraId="6C4CC082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lastRenderedPageBreak/>
              <w:t>Ze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57823B81" w14:textId="3CB0FFB2" w:rsidR="00426114" w:rsidRPr="00B75B99" w:rsidRDefault="00426114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3A319C81" w14:textId="19B0D21F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C4DD622" w14:textId="6A087221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711CA4F3" w14:textId="3DCD515B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72F0ECDE" w14:textId="29D9E6AD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4DF7AFD8" w14:textId="77777777" w:rsidTr="009B00C3">
        <w:tc>
          <w:tcPr>
            <w:tcW w:w="638" w:type="pct"/>
            <w:shd w:val="clear" w:color="auto" w:fill="auto"/>
            <w:vAlign w:val="center"/>
          </w:tcPr>
          <w:p w14:paraId="75724418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Gentile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3BAB30AC" w14:textId="423A7C3E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1B46">
              <w:rPr>
                <w:rFonts w:ascii="Times New Roman" w:eastAsia="宋体" w:hAnsi="Times New Roman"/>
                <w:sz w:val="18"/>
                <w:szCs w:val="18"/>
              </w:rPr>
              <w:t>Lovastatin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Tablet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, 20 mg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31771C2A" w14:textId="405E99D4" w:rsidR="00426114" w:rsidRPr="00B75B99" w:rsidRDefault="00426114" w:rsidP="0044173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4173A">
              <w:rPr>
                <w:rFonts w:ascii="Times New Roman" w:hAnsi="Times New Roman"/>
                <w:sz w:val="18"/>
                <w:szCs w:val="18"/>
              </w:rPr>
              <w:t>[Commerci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4173A">
              <w:rPr>
                <w:rFonts w:ascii="Times New Roman" w:hAnsi="Times New Roman"/>
                <w:sz w:val="18"/>
                <w:szCs w:val="18"/>
              </w:rPr>
              <w:t>Supplier, Ltd.]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1803D64" w14:textId="25F1527F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1B46">
              <w:rPr>
                <w:rFonts w:ascii="Times New Roman" w:eastAsia="宋体" w:hAnsi="Times New Roman"/>
                <w:sz w:val="18"/>
                <w:szCs w:val="18"/>
              </w:rPr>
              <w:t>Lovastatin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FBFFFC4" w14:textId="42E0C03B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  <w:bookmarkStart w:id="0" w:name="_GoBack"/>
            <w:bookmarkEnd w:id="0"/>
          </w:p>
        </w:tc>
        <w:tc>
          <w:tcPr>
            <w:tcW w:w="1011" w:type="pct"/>
            <w:shd w:val="clear" w:color="auto" w:fill="auto"/>
            <w:vAlign w:val="center"/>
          </w:tcPr>
          <w:p w14:paraId="33C3E542" w14:textId="1AB3171A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</w:tr>
      <w:tr w:rsidR="00426114" w:rsidRPr="00B75B99" w14:paraId="44FFCBD8" w14:textId="77777777" w:rsidTr="009B00C3">
        <w:tc>
          <w:tcPr>
            <w:tcW w:w="638" w:type="pct"/>
            <w:shd w:val="clear" w:color="auto" w:fill="auto"/>
            <w:vAlign w:val="center"/>
          </w:tcPr>
          <w:p w14:paraId="3221CF6E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Pe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561F8042" w14:textId="78308439" w:rsidR="00426114" w:rsidRPr="00B75B99" w:rsidRDefault="00426114" w:rsidP="00AA0CD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118840E4" w14:textId="6A05CB9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32E274C" w14:textId="4C616C8D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0CA6587E" w14:textId="680080B1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649D90FE" w14:textId="1146EEB6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  <w:tr w:rsidR="00426114" w:rsidRPr="00B75B99" w14:paraId="4345B0B5" w14:textId="77777777" w:rsidTr="009B00C3">
        <w:tc>
          <w:tcPr>
            <w:tcW w:w="638" w:type="pct"/>
            <w:shd w:val="clear" w:color="auto" w:fill="auto"/>
            <w:vAlign w:val="center"/>
          </w:tcPr>
          <w:p w14:paraId="29180201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Ch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1911A73D" w14:textId="726392AD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1B46">
              <w:rPr>
                <w:rFonts w:ascii="Times New Roman" w:eastAsia="宋体" w:hAnsi="Times New Roman"/>
                <w:sz w:val="18"/>
                <w:szCs w:val="18"/>
              </w:rPr>
              <w:t>Lovastatin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/>
                <w:sz w:val="18"/>
                <w:szCs w:val="18"/>
              </w:rPr>
              <w:t>Tablet</w:t>
            </w:r>
            <w:r>
              <w:rPr>
                <w:rFonts w:ascii="Times New Roman" w:eastAsia="宋体" w:hAnsi="Times New Roman" w:hint="eastAsia"/>
                <w:sz w:val="18"/>
                <w:szCs w:val="18"/>
              </w:rPr>
              <w:t>, 20 mg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5549934E" w14:textId="3B067516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4173A">
              <w:rPr>
                <w:rFonts w:ascii="Times New Roman" w:hAnsi="Times New Roman"/>
                <w:sz w:val="18"/>
                <w:szCs w:val="18"/>
              </w:rPr>
              <w:t>[Commerci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4173A">
              <w:rPr>
                <w:rFonts w:ascii="Times New Roman" w:hAnsi="Times New Roman"/>
                <w:sz w:val="18"/>
                <w:szCs w:val="18"/>
              </w:rPr>
              <w:t>Supplier, Ltd.]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2A50C1E" w14:textId="01C6957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21B46">
              <w:rPr>
                <w:rFonts w:ascii="Times New Roman" w:eastAsia="宋体" w:hAnsi="Times New Roman"/>
                <w:sz w:val="18"/>
                <w:szCs w:val="18"/>
              </w:rPr>
              <w:t>Lovastatin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0CE7E91" w14:textId="0525B0EA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CDA45D6" w14:textId="1200A2F4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O</w:t>
            </w:r>
          </w:p>
        </w:tc>
      </w:tr>
      <w:tr w:rsidR="00426114" w:rsidRPr="00B75B99" w14:paraId="3DFE378E" w14:textId="77777777" w:rsidTr="009B00C3">
        <w:tc>
          <w:tcPr>
            <w:tcW w:w="638" w:type="pct"/>
            <w:shd w:val="clear" w:color="auto" w:fill="auto"/>
            <w:vAlign w:val="center"/>
          </w:tcPr>
          <w:p w14:paraId="6398E7CB" w14:textId="77777777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751" w:type="pct"/>
            <w:shd w:val="clear" w:color="auto" w:fill="auto"/>
            <w:vAlign w:val="center"/>
          </w:tcPr>
          <w:p w14:paraId="7C0140FE" w14:textId="75D5FED0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46">
              <w:rPr>
                <w:rFonts w:ascii="Times New Roman" w:eastAsia="宋体" w:hAnsi="Times New Roman"/>
                <w:sz w:val="18"/>
                <w:szCs w:val="18"/>
              </w:rPr>
              <w:t>Xuezhikang</w:t>
            </w:r>
            <w:proofErr w:type="spellEnd"/>
            <w:r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C461B">
              <w:rPr>
                <w:rFonts w:ascii="Times New Roman" w:eastAsia="宋体" w:hAnsi="Times New Roman"/>
                <w:sz w:val="18"/>
                <w:szCs w:val="18"/>
              </w:rPr>
              <w:t>capsule</w:t>
            </w:r>
          </w:p>
        </w:tc>
        <w:tc>
          <w:tcPr>
            <w:tcW w:w="1221" w:type="pct"/>
            <w:shd w:val="clear" w:color="auto" w:fill="auto"/>
            <w:vAlign w:val="center"/>
          </w:tcPr>
          <w:p w14:paraId="57273FD7" w14:textId="3FDF2F48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7323C">
              <w:rPr>
                <w:rFonts w:ascii="Times New Roman" w:hAnsi="Times New Roman"/>
                <w:sz w:val="18"/>
                <w:szCs w:val="18"/>
              </w:rPr>
              <w:t>Beijing Peking University WBL Biotech Co., Ltd.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7C906C8" w14:textId="0BAF4320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461B">
              <w:rPr>
                <w:rFonts w:ascii="Times New Roman" w:hAnsi="Times New Roman"/>
                <w:sz w:val="18"/>
                <w:szCs w:val="18"/>
              </w:rPr>
              <w:t>Red yeast rice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1615DACF" w14:textId="62EFAA42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-Prepared accord</w:t>
            </w:r>
            <w:r>
              <w:rPr>
                <w:rFonts w:ascii="Times New Roman" w:hAnsi="Times New Roman"/>
                <w:sz w:val="18"/>
                <w:szCs w:val="18"/>
              </w:rPr>
              <w:t>ing to Chinese pharmacopeia(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95</w:t>
            </w:r>
            <w:r w:rsidRPr="009A52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11" w:type="pct"/>
            <w:shd w:val="clear" w:color="auto" w:fill="auto"/>
            <w:vAlign w:val="center"/>
          </w:tcPr>
          <w:p w14:paraId="5F77FADC" w14:textId="55142695" w:rsidR="00426114" w:rsidRPr="00B75B99" w:rsidRDefault="00426114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0C1">
              <w:rPr>
                <w:rFonts w:ascii="Times New Roman" w:hAnsi="Times New Roman"/>
                <w:sz w:val="18"/>
                <w:szCs w:val="18"/>
              </w:rPr>
              <w:t>Y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310C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AE13A3" w:rsidRPr="006310C0">
              <w:rPr>
                <w:rFonts w:ascii="Times New Roman" w:hAnsi="Times New Roman"/>
                <w:sz w:val="18"/>
                <w:szCs w:val="18"/>
              </w:rPr>
              <w:t>HPLC</w:t>
            </w:r>
          </w:p>
        </w:tc>
      </w:tr>
    </w:tbl>
    <w:p w14:paraId="65468903" w14:textId="77777777" w:rsidR="00E1732C" w:rsidRPr="00E1732C" w:rsidRDefault="00E1732C" w:rsidP="00B75B99">
      <w:pPr>
        <w:spacing w:line="360" w:lineRule="auto"/>
        <w:rPr>
          <w:rFonts w:ascii="Times New Roman" w:hAnsi="Times New Roman"/>
        </w:rPr>
      </w:pPr>
    </w:p>
    <w:p w14:paraId="5B8C0B35" w14:textId="76B513C0" w:rsidR="00B75B99" w:rsidRPr="00B75B99" w:rsidRDefault="00E1732C" w:rsidP="00B75B9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ry Table S</w:t>
      </w:r>
      <w:r>
        <w:rPr>
          <w:rFonts w:ascii="Times New Roman" w:hAnsi="Times New Roman" w:hint="eastAsia"/>
        </w:rPr>
        <w:t>2</w:t>
      </w:r>
      <w:r w:rsidRPr="00B75B99">
        <w:rPr>
          <w:rFonts w:ascii="Times New Roman" w:hAnsi="Times New Roman"/>
        </w:rPr>
        <w:t xml:space="preserve"> </w:t>
      </w:r>
      <w:r w:rsidR="00B75B99" w:rsidRPr="00B75B99">
        <w:rPr>
          <w:rFonts w:ascii="Times New Roman" w:hAnsi="Times New Roman"/>
        </w:rPr>
        <w:t xml:space="preserve">Quality assessment: </w:t>
      </w:r>
      <w:proofErr w:type="spellStart"/>
      <w:r w:rsidR="00B75B99" w:rsidRPr="00B75B99">
        <w:rPr>
          <w:rFonts w:ascii="Times New Roman" w:hAnsi="Times New Roman"/>
        </w:rPr>
        <w:t>PEDro</w:t>
      </w:r>
      <w:proofErr w:type="spellEnd"/>
      <w:r w:rsidR="00B75B99" w:rsidRPr="00B75B99">
        <w:rPr>
          <w:rFonts w:ascii="Times New Roman" w:hAnsi="Times New Roman"/>
        </w:rPr>
        <w:t xml:space="preserve"> scores of included trials</w:t>
      </w:r>
    </w:p>
    <w:tbl>
      <w:tblPr>
        <w:tblW w:w="507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993"/>
        <w:gridCol w:w="996"/>
        <w:gridCol w:w="993"/>
        <w:gridCol w:w="1071"/>
        <w:gridCol w:w="1028"/>
        <w:gridCol w:w="1013"/>
        <w:gridCol w:w="993"/>
        <w:gridCol w:w="852"/>
        <w:gridCol w:w="1558"/>
        <w:gridCol w:w="1451"/>
        <w:gridCol w:w="1310"/>
        <w:gridCol w:w="754"/>
      </w:tblGrid>
      <w:tr w:rsidR="00B75B99" w:rsidRPr="00B75B99" w14:paraId="5B8C0B4E" w14:textId="77777777" w:rsidTr="006310C0">
        <w:trPr>
          <w:trHeight w:val="1011"/>
        </w:trPr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3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" w:name="_Hlk72654519"/>
            <w:r w:rsidRPr="00B75B99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tudy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3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Eligibility</w:t>
            </w:r>
          </w:p>
          <w:p w14:paraId="5B8C0B3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Criteria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3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Random</w:t>
            </w:r>
          </w:p>
          <w:p w14:paraId="5B8C0B3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allocation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3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Concealed</w:t>
            </w:r>
          </w:p>
          <w:p w14:paraId="5B8C0B3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allocation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3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Groups</w:t>
            </w:r>
          </w:p>
          <w:p w14:paraId="5B8C0B3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similar at</w:t>
            </w:r>
          </w:p>
          <w:p w14:paraId="5B8C0B3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baselin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4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Participant</w:t>
            </w:r>
          </w:p>
          <w:p w14:paraId="5B8C0B4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blinding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4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Therapist</w:t>
            </w:r>
          </w:p>
          <w:p w14:paraId="5B8C0B4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blinding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4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Assessor</w:t>
            </w:r>
          </w:p>
          <w:p w14:paraId="5B8C0B4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blinding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4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15%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dropouts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4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Intention-to-treat</w:t>
            </w:r>
          </w:p>
          <w:p w14:paraId="5B8C0B4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Analysis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4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Between-group</w:t>
            </w:r>
          </w:p>
          <w:p w14:paraId="5B8C0B4B" w14:textId="60AA9A78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difference</w:t>
            </w:r>
            <w:r w:rsidR="00C807E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reported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4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Point estimate and variability reported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C0B4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</w:tr>
      <w:tr w:rsidR="00B75B99" w:rsidRPr="00B75B99" w14:paraId="5B8C0B5C" w14:textId="77777777" w:rsidTr="006310C0"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4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8C0B5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B6A" w14:textId="77777777" w:rsidTr="006310C0">
        <w:tc>
          <w:tcPr>
            <w:tcW w:w="480" w:type="pct"/>
            <w:shd w:val="clear" w:color="auto" w:fill="auto"/>
            <w:vAlign w:val="center"/>
          </w:tcPr>
          <w:p w14:paraId="5B8C0B5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Xiao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5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5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6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6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6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6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6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6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6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6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6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6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B86" w14:textId="77777777" w:rsidTr="006310C0">
        <w:tc>
          <w:tcPr>
            <w:tcW w:w="480" w:type="pct"/>
            <w:shd w:val="clear" w:color="auto" w:fill="auto"/>
            <w:vAlign w:val="center"/>
          </w:tcPr>
          <w:p w14:paraId="5B8C0B7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Li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7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7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7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7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7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7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8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8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8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8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8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8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B75B99" w:rsidRPr="00B75B99" w14:paraId="5B8C0B94" w14:textId="77777777" w:rsidTr="006310C0">
        <w:tc>
          <w:tcPr>
            <w:tcW w:w="480" w:type="pct"/>
            <w:shd w:val="clear" w:color="auto" w:fill="auto"/>
            <w:vAlign w:val="center"/>
          </w:tcPr>
          <w:p w14:paraId="5B8C0B8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8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8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8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8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8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8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8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8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9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9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9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9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BA2" w14:textId="77777777" w:rsidTr="006310C0">
        <w:tc>
          <w:tcPr>
            <w:tcW w:w="480" w:type="pct"/>
            <w:shd w:val="clear" w:color="auto" w:fill="auto"/>
            <w:vAlign w:val="center"/>
          </w:tcPr>
          <w:p w14:paraId="5B8C0B9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o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9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9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9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9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9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9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9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9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9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9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A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A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B75B99" w:rsidRPr="00B75B99" w14:paraId="5B8C0BB0" w14:textId="77777777" w:rsidTr="006310C0">
        <w:tc>
          <w:tcPr>
            <w:tcW w:w="480" w:type="pct"/>
            <w:shd w:val="clear" w:color="auto" w:fill="auto"/>
            <w:vAlign w:val="center"/>
          </w:tcPr>
          <w:p w14:paraId="5B8C0BA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75B99">
              <w:rPr>
                <w:rFonts w:ascii="Times New Roman" w:hAnsi="Times New Roman"/>
                <w:sz w:val="18"/>
                <w:szCs w:val="18"/>
              </w:rPr>
              <w:t>Ke</w:t>
            </w:r>
            <w:proofErr w:type="spellEnd"/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A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A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A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A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A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A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A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A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A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A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A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A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BBE" w14:textId="77777777" w:rsidTr="006310C0">
        <w:tc>
          <w:tcPr>
            <w:tcW w:w="480" w:type="pct"/>
            <w:shd w:val="clear" w:color="auto" w:fill="auto"/>
            <w:vAlign w:val="center"/>
          </w:tcPr>
          <w:p w14:paraId="5B8C0BB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4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B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B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B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B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B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B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B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B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B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B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B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B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B75B99" w:rsidRPr="00B75B99" w14:paraId="5B8C0BCC" w14:textId="77777777" w:rsidTr="006310C0">
        <w:tc>
          <w:tcPr>
            <w:tcW w:w="480" w:type="pct"/>
            <w:shd w:val="clear" w:color="auto" w:fill="auto"/>
            <w:vAlign w:val="center"/>
          </w:tcPr>
          <w:p w14:paraId="5B8C0BB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Chen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C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C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C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C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C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C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C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C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C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C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C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C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B75B99" w:rsidRPr="00B75B99" w14:paraId="5B8C0BDA" w14:textId="77777777" w:rsidTr="006310C0">
        <w:tc>
          <w:tcPr>
            <w:tcW w:w="480" w:type="pct"/>
            <w:shd w:val="clear" w:color="auto" w:fill="auto"/>
            <w:vAlign w:val="center"/>
          </w:tcPr>
          <w:p w14:paraId="5B8C0BCD" w14:textId="495804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C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C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D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D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D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D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D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D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D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D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D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D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BE8" w14:textId="77777777" w:rsidTr="006310C0">
        <w:tc>
          <w:tcPr>
            <w:tcW w:w="480" w:type="pct"/>
            <w:shd w:val="clear" w:color="auto" w:fill="auto"/>
            <w:vAlign w:val="center"/>
          </w:tcPr>
          <w:p w14:paraId="5B8C0BD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u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D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D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D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D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E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E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E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E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E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E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E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E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B75B99" w:rsidRPr="00B75B99" w14:paraId="5B8C0BF6" w14:textId="77777777" w:rsidTr="006310C0">
        <w:tc>
          <w:tcPr>
            <w:tcW w:w="480" w:type="pct"/>
            <w:shd w:val="clear" w:color="auto" w:fill="auto"/>
            <w:vAlign w:val="center"/>
          </w:tcPr>
          <w:p w14:paraId="5B8C0BE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Ma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E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E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E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E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E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E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F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F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BF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BF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BF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BF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C04" w14:textId="77777777" w:rsidTr="006310C0">
        <w:tc>
          <w:tcPr>
            <w:tcW w:w="480" w:type="pct"/>
            <w:shd w:val="clear" w:color="auto" w:fill="auto"/>
            <w:vAlign w:val="center"/>
          </w:tcPr>
          <w:p w14:paraId="5B8C0BF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lastRenderedPageBreak/>
              <w:t>Shen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F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BF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F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BF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BF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BF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BF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BF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0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0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0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0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B75B99" w:rsidRPr="00B75B99" w14:paraId="5B8C0C12" w14:textId="77777777" w:rsidTr="006310C0">
        <w:tc>
          <w:tcPr>
            <w:tcW w:w="480" w:type="pct"/>
            <w:shd w:val="clear" w:color="auto" w:fill="auto"/>
            <w:vAlign w:val="center"/>
          </w:tcPr>
          <w:p w14:paraId="5B8C0C0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Li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0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0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0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0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0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0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0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0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0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0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1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1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B75B99" w:rsidRPr="00B75B99" w14:paraId="5B8C0C20" w14:textId="77777777" w:rsidTr="006310C0">
        <w:tc>
          <w:tcPr>
            <w:tcW w:w="480" w:type="pct"/>
            <w:shd w:val="clear" w:color="auto" w:fill="auto"/>
            <w:vAlign w:val="center"/>
          </w:tcPr>
          <w:p w14:paraId="5B8C0C1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75B99">
              <w:rPr>
                <w:rFonts w:ascii="Times New Roman" w:hAnsi="Times New Roman"/>
                <w:sz w:val="18"/>
                <w:szCs w:val="18"/>
              </w:rPr>
              <w:t>Zhai</w:t>
            </w:r>
            <w:proofErr w:type="spellEnd"/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1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1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1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1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1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1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1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1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1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1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1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1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B75B99" w:rsidRPr="00B75B99" w14:paraId="5B8C0C2E" w14:textId="77777777" w:rsidTr="006310C0">
        <w:tc>
          <w:tcPr>
            <w:tcW w:w="480" w:type="pct"/>
            <w:shd w:val="clear" w:color="auto" w:fill="auto"/>
            <w:vAlign w:val="center"/>
          </w:tcPr>
          <w:p w14:paraId="5B8C0C2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 w:hint="eastAsia"/>
                <w:sz w:val="18"/>
                <w:szCs w:val="18"/>
              </w:rPr>
              <w:t>Li 2009</w:t>
            </w:r>
          </w:p>
        </w:tc>
        <w:tc>
          <w:tcPr>
            <w:tcW w:w="345" w:type="pct"/>
            <w:shd w:val="clear" w:color="auto" w:fill="auto"/>
          </w:tcPr>
          <w:p w14:paraId="5B8C0C2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</w:tcPr>
          <w:p w14:paraId="5B8C0C2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</w:tcPr>
          <w:p w14:paraId="5B8C0C2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72" w:type="pct"/>
            <w:shd w:val="clear" w:color="auto" w:fill="auto"/>
          </w:tcPr>
          <w:p w14:paraId="5B8C0C2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</w:tcPr>
          <w:p w14:paraId="5B8C0C2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2" w:type="pct"/>
            <w:shd w:val="clear" w:color="auto" w:fill="auto"/>
          </w:tcPr>
          <w:p w14:paraId="5B8C0C2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</w:tcPr>
          <w:p w14:paraId="5B8C0C2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</w:tcPr>
          <w:p w14:paraId="5B8C0C2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5B8C0C2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</w:tcPr>
          <w:p w14:paraId="5B8C0C2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</w:tcPr>
          <w:p w14:paraId="5B8C0C2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</w:tcPr>
          <w:p w14:paraId="5B8C0C2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B75B99" w:rsidRPr="00B75B99" w14:paraId="5B8C0C3C" w14:textId="77777777" w:rsidTr="006310C0">
        <w:tc>
          <w:tcPr>
            <w:tcW w:w="480" w:type="pct"/>
            <w:shd w:val="clear" w:color="auto" w:fill="auto"/>
            <w:vAlign w:val="center"/>
          </w:tcPr>
          <w:p w14:paraId="5B8C0C2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He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3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3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3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3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3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3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3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3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3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3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3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3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C4A" w14:textId="77777777" w:rsidTr="006310C0">
        <w:tc>
          <w:tcPr>
            <w:tcW w:w="480" w:type="pct"/>
            <w:shd w:val="clear" w:color="auto" w:fill="auto"/>
            <w:vAlign w:val="center"/>
          </w:tcPr>
          <w:p w14:paraId="5B8C0C3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9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3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3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4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4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4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4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4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4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4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4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4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4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B75B99" w:rsidRPr="00B75B99" w14:paraId="5B8C0C66" w14:textId="77777777" w:rsidTr="006310C0">
        <w:tc>
          <w:tcPr>
            <w:tcW w:w="480" w:type="pct"/>
            <w:shd w:val="clear" w:color="auto" w:fill="auto"/>
            <w:vAlign w:val="center"/>
          </w:tcPr>
          <w:p w14:paraId="5B8C0C5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Jin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5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5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5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5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5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5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6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6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6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6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6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6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C74" w14:textId="77777777" w:rsidTr="006310C0">
        <w:tc>
          <w:tcPr>
            <w:tcW w:w="480" w:type="pct"/>
            <w:shd w:val="clear" w:color="auto" w:fill="auto"/>
            <w:vAlign w:val="center"/>
          </w:tcPr>
          <w:p w14:paraId="5B8C0C67" w14:textId="33A836D2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ao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="00B73017">
              <w:rPr>
                <w:rFonts w:ascii="Times New Roman" w:hAnsi="Times New Roman"/>
                <w:sz w:val="18"/>
                <w:szCs w:val="18"/>
              </w:rPr>
              <w:t>200</w:t>
            </w:r>
            <w:r w:rsidR="00B73017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6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6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6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6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6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6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6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6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7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7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7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7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B75B99" w:rsidRPr="00B75B99" w14:paraId="5B8C0C82" w14:textId="77777777" w:rsidTr="006310C0">
        <w:tc>
          <w:tcPr>
            <w:tcW w:w="480" w:type="pct"/>
            <w:shd w:val="clear" w:color="auto" w:fill="auto"/>
            <w:vAlign w:val="center"/>
          </w:tcPr>
          <w:p w14:paraId="5B8C0C7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7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7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7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7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7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7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7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7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7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7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8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8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B75B99" w:rsidRPr="00B75B99" w14:paraId="5B8C0C90" w14:textId="77777777" w:rsidTr="006310C0">
        <w:tc>
          <w:tcPr>
            <w:tcW w:w="480" w:type="pct"/>
            <w:shd w:val="clear" w:color="auto" w:fill="auto"/>
            <w:vAlign w:val="center"/>
          </w:tcPr>
          <w:p w14:paraId="5B8C0C8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hu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8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8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8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8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8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8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8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8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8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8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8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8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C9E" w14:textId="77777777" w:rsidTr="006310C0">
        <w:tc>
          <w:tcPr>
            <w:tcW w:w="480" w:type="pct"/>
            <w:shd w:val="clear" w:color="auto" w:fill="auto"/>
            <w:vAlign w:val="center"/>
          </w:tcPr>
          <w:p w14:paraId="5B8C0C9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Li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5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9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9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9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9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9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9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9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9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9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9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9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9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CAC" w14:textId="77777777" w:rsidTr="006310C0">
        <w:tc>
          <w:tcPr>
            <w:tcW w:w="480" w:type="pct"/>
            <w:shd w:val="clear" w:color="auto" w:fill="auto"/>
            <w:vAlign w:val="center"/>
          </w:tcPr>
          <w:p w14:paraId="5B8C0C9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ao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4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A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A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A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A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A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A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A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A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A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A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A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A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CBA" w14:textId="77777777" w:rsidTr="006310C0">
        <w:tc>
          <w:tcPr>
            <w:tcW w:w="480" w:type="pct"/>
            <w:shd w:val="clear" w:color="auto" w:fill="auto"/>
            <w:vAlign w:val="center"/>
          </w:tcPr>
          <w:p w14:paraId="5B8C0CA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Sui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A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A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B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B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B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B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B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B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B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B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B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B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B75B99" w:rsidRPr="00B75B99" w14:paraId="5B8C0CC8" w14:textId="77777777" w:rsidTr="006310C0">
        <w:tc>
          <w:tcPr>
            <w:tcW w:w="480" w:type="pct"/>
            <w:shd w:val="clear" w:color="auto" w:fill="auto"/>
            <w:vAlign w:val="center"/>
          </w:tcPr>
          <w:p w14:paraId="5B8C0CB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De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3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B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B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B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B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C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C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C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C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C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C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C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C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CD6" w14:textId="77777777" w:rsidTr="006310C0">
        <w:tc>
          <w:tcPr>
            <w:tcW w:w="480" w:type="pct"/>
            <w:shd w:val="clear" w:color="auto" w:fill="auto"/>
            <w:vAlign w:val="center"/>
          </w:tcPr>
          <w:p w14:paraId="5B8C0CC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Ze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1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C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C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C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C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C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C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D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D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D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D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D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D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B75B99" w:rsidRPr="00B75B99" w14:paraId="5B8C0CE4" w14:textId="77777777" w:rsidTr="006310C0">
        <w:tc>
          <w:tcPr>
            <w:tcW w:w="480" w:type="pct"/>
            <w:shd w:val="clear" w:color="auto" w:fill="auto"/>
            <w:vAlign w:val="center"/>
          </w:tcPr>
          <w:p w14:paraId="5B8C0CD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Gentile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D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D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D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D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D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D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D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D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E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E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E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E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CF2" w14:textId="77777777" w:rsidTr="006310C0">
        <w:tc>
          <w:tcPr>
            <w:tcW w:w="480" w:type="pct"/>
            <w:shd w:val="clear" w:color="auto" w:fill="auto"/>
            <w:vAlign w:val="center"/>
          </w:tcPr>
          <w:p w14:paraId="5B8C0CE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Pe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2000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E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CE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E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CE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CE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CE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CE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CE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CEE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CE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CF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CF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B75B99" w:rsidRPr="00B75B99" w14:paraId="5B8C0D0E" w14:textId="77777777" w:rsidTr="006310C0">
        <w:tc>
          <w:tcPr>
            <w:tcW w:w="480" w:type="pct"/>
            <w:shd w:val="clear" w:color="auto" w:fill="auto"/>
            <w:vAlign w:val="center"/>
          </w:tcPr>
          <w:p w14:paraId="5B8C0D0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Ch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1998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D0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D0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D0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D0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D0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D0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D0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D0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D0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D0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D0C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D0D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B75B99" w:rsidRPr="00B75B99" w14:paraId="5B8C0D1C" w14:textId="77777777" w:rsidTr="006310C0">
        <w:tc>
          <w:tcPr>
            <w:tcW w:w="480" w:type="pct"/>
            <w:shd w:val="clear" w:color="auto" w:fill="auto"/>
            <w:vAlign w:val="center"/>
          </w:tcPr>
          <w:p w14:paraId="5B8C0D0F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Wang</w:t>
            </w:r>
            <w:r w:rsidRPr="00B75B99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75B99">
              <w:rPr>
                <w:rFonts w:ascii="Times New Roman" w:hAnsi="Times New Roman"/>
                <w:sz w:val="18"/>
                <w:szCs w:val="18"/>
              </w:rPr>
              <w:t>1997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D10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6" w:type="pct"/>
            <w:shd w:val="clear" w:color="auto" w:fill="auto"/>
            <w:vAlign w:val="center"/>
          </w:tcPr>
          <w:p w14:paraId="5B8C0D11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D12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B8C0D13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8C0D14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B8C0D15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8C0D16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B8C0D17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B8C0D18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8C0D19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B8C0D1A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Y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5B8C0D1B" w14:textId="77777777" w:rsidR="00B75B99" w:rsidRPr="00B75B99" w:rsidRDefault="00B75B99" w:rsidP="006310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75B9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bookmarkEnd w:id="1"/>
    </w:tbl>
    <w:p w14:paraId="5B8C0D1D" w14:textId="77777777" w:rsidR="00B75B99" w:rsidRDefault="00B75B99"/>
    <w:p w14:paraId="5B8C0D1E" w14:textId="303908B3" w:rsidR="000533A4" w:rsidRDefault="00DF6643" w:rsidP="000533A4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ry Table S</w:t>
      </w:r>
      <w:r w:rsidR="00543871">
        <w:rPr>
          <w:rFonts w:ascii="Times New Roman" w:hAnsi="Times New Roman" w:hint="eastAsia"/>
        </w:rPr>
        <w:t>3</w:t>
      </w:r>
      <w:r w:rsidR="000533A4" w:rsidRPr="000533A4">
        <w:rPr>
          <w:rFonts w:ascii="Times New Roman" w:hAnsi="Times New Roman" w:hint="eastAsia"/>
        </w:rPr>
        <w:t xml:space="preserve"> </w:t>
      </w:r>
      <w:r w:rsidR="000533A4" w:rsidRPr="000533A4">
        <w:rPr>
          <w:rFonts w:ascii="Times New Roman" w:hAnsi="Times New Roman"/>
        </w:rPr>
        <w:t>Meta-regression results on heterogeneity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2362"/>
        <w:gridCol w:w="2362"/>
        <w:gridCol w:w="2362"/>
        <w:gridCol w:w="2363"/>
        <w:gridCol w:w="2363"/>
      </w:tblGrid>
      <w:tr w:rsidR="00724AA1" w14:paraId="45B0BE73" w14:textId="77777777" w:rsidTr="00724AA1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40BE16BD" w14:textId="4B7101D4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Outcome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577B38F6" w14:textId="495FFACE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Moderator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2D450937" w14:textId="0225940C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i/>
                <w:iCs/>
                <w:szCs w:val="21"/>
              </w:rPr>
              <w:t>I</w:t>
            </w:r>
            <w:r w:rsidRPr="0032378F">
              <w:rPr>
                <w:rFonts w:ascii="Times New Roman" w:eastAsia="宋体" w:hAnsi="Times New Roman"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4C7F4045" w14:textId="76AD305A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Coefficient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48D1873C" w14:textId="6D24DC0A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 xml:space="preserve">95% </w:t>
            </w:r>
            <w:r w:rsidRPr="0032378F">
              <w:rPr>
                <w:rFonts w:ascii="Times New Roman" w:eastAsia="宋体" w:hAnsi="Times New Roman"/>
                <w:i/>
                <w:iCs/>
                <w:szCs w:val="21"/>
              </w:rPr>
              <w:t>CI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293DDF6A" w14:textId="3A1A5941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i/>
                <w:iCs/>
                <w:szCs w:val="21"/>
              </w:rPr>
              <w:t>P</w:t>
            </w:r>
          </w:p>
        </w:tc>
      </w:tr>
      <w:tr w:rsidR="00724AA1" w14:paraId="08B2B3EE" w14:textId="77777777" w:rsidTr="00724AA1">
        <w:tc>
          <w:tcPr>
            <w:tcW w:w="2362" w:type="dxa"/>
            <w:tcBorders>
              <w:top w:val="single" w:sz="4" w:space="0" w:color="auto"/>
            </w:tcBorders>
          </w:tcPr>
          <w:p w14:paraId="28870C8F" w14:textId="03B1C709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FPG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5FF98810" w14:textId="562D5D37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Age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02E5BDE9" w14:textId="255DE29F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83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45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42B33CEE" w14:textId="1DCBA6DC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3.33e</w:t>
            </w:r>
            <w:r w:rsidRPr="0032378F">
              <w:rPr>
                <w:rFonts w:ascii="Times New Roman" w:eastAsia="宋体" w:hAnsi="Times New Roman"/>
                <w:szCs w:val="21"/>
              </w:rPr>
              <w:t>-16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71355386" w14:textId="28CD0922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2.60,</w:t>
            </w:r>
            <w:r w:rsidRPr="0032378F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2.60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25D21D17" w14:textId="5CE43491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1.000</w:t>
            </w:r>
          </w:p>
        </w:tc>
      </w:tr>
      <w:tr w:rsidR="00724AA1" w14:paraId="2C362EA7" w14:textId="77777777" w:rsidTr="00724AA1">
        <w:tc>
          <w:tcPr>
            <w:tcW w:w="2362" w:type="dxa"/>
          </w:tcPr>
          <w:p w14:paraId="4AAD6A42" w14:textId="77777777" w:rsidR="00724AA1" w:rsidRDefault="00724AA1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79D233AD" w14:textId="39C18900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Gender</w:t>
            </w:r>
          </w:p>
        </w:tc>
        <w:tc>
          <w:tcPr>
            <w:tcW w:w="2362" w:type="dxa"/>
          </w:tcPr>
          <w:p w14:paraId="10155B8D" w14:textId="50B1952C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83.27</w:t>
            </w:r>
          </w:p>
        </w:tc>
        <w:tc>
          <w:tcPr>
            <w:tcW w:w="2362" w:type="dxa"/>
          </w:tcPr>
          <w:p w14:paraId="1E65F2B0" w14:textId="47B4A076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-</w:t>
            </w:r>
            <w:r w:rsidRPr="0032378F">
              <w:rPr>
                <w:rFonts w:ascii="Times New Roman" w:eastAsia="宋体" w:hAnsi="Times New Roman"/>
                <w:szCs w:val="21"/>
              </w:rPr>
              <w:t>0.30</w:t>
            </w:r>
          </w:p>
        </w:tc>
        <w:tc>
          <w:tcPr>
            <w:tcW w:w="2363" w:type="dxa"/>
          </w:tcPr>
          <w:p w14:paraId="481C01D5" w14:textId="777CA2C9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-</w:t>
            </w:r>
            <w:r w:rsidRPr="0032378F">
              <w:rPr>
                <w:rFonts w:ascii="Times New Roman" w:eastAsia="宋体" w:hAnsi="Times New Roman"/>
                <w:szCs w:val="21"/>
              </w:rPr>
              <w:t>1.81, 1.22]</w:t>
            </w:r>
          </w:p>
        </w:tc>
        <w:tc>
          <w:tcPr>
            <w:tcW w:w="2363" w:type="dxa"/>
          </w:tcPr>
          <w:p w14:paraId="757F358C" w14:textId="037DE3A6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658</w:t>
            </w:r>
          </w:p>
        </w:tc>
      </w:tr>
      <w:tr w:rsidR="00724AA1" w14:paraId="52F9015A" w14:textId="77777777" w:rsidTr="00724AA1">
        <w:tc>
          <w:tcPr>
            <w:tcW w:w="2362" w:type="dxa"/>
          </w:tcPr>
          <w:p w14:paraId="35A87AA2" w14:textId="77777777" w:rsidR="00724AA1" w:rsidRDefault="00724AA1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1B757B03" w14:textId="0F92F6B4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duration</w:t>
            </w:r>
          </w:p>
        </w:tc>
        <w:tc>
          <w:tcPr>
            <w:tcW w:w="2362" w:type="dxa"/>
          </w:tcPr>
          <w:p w14:paraId="04FCD39F" w14:textId="140F0EFE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82.41</w:t>
            </w:r>
          </w:p>
        </w:tc>
        <w:tc>
          <w:tcPr>
            <w:tcW w:w="2362" w:type="dxa"/>
          </w:tcPr>
          <w:p w14:paraId="724F30B5" w14:textId="20BED136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1.04</w:t>
            </w:r>
          </w:p>
        </w:tc>
        <w:tc>
          <w:tcPr>
            <w:tcW w:w="2363" w:type="dxa"/>
          </w:tcPr>
          <w:p w14:paraId="630C8790" w14:textId="536CBB2A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3.26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/>
                <w:szCs w:val="21"/>
              </w:rPr>
              <w:t>1.17]</w:t>
            </w:r>
          </w:p>
        </w:tc>
        <w:tc>
          <w:tcPr>
            <w:tcW w:w="2363" w:type="dxa"/>
          </w:tcPr>
          <w:p w14:paraId="72B98A3B" w14:textId="0D551D17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314</w:t>
            </w:r>
          </w:p>
        </w:tc>
      </w:tr>
      <w:tr w:rsidR="00724AA1" w14:paraId="1D349EDD" w14:textId="77777777" w:rsidTr="00724AA1">
        <w:tc>
          <w:tcPr>
            <w:tcW w:w="2362" w:type="dxa"/>
          </w:tcPr>
          <w:p w14:paraId="35B5C691" w14:textId="77777777" w:rsidR="00724AA1" w:rsidRDefault="00724AA1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198F7F98" w14:textId="1549C53D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type</w:t>
            </w:r>
          </w:p>
        </w:tc>
        <w:tc>
          <w:tcPr>
            <w:tcW w:w="2362" w:type="dxa"/>
          </w:tcPr>
          <w:p w14:paraId="311EB8AB" w14:textId="4A206C62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75.22</w:t>
            </w:r>
          </w:p>
        </w:tc>
        <w:tc>
          <w:tcPr>
            <w:tcW w:w="2362" w:type="dxa"/>
          </w:tcPr>
          <w:p w14:paraId="029F58C8" w14:textId="58EAC06B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077</w:t>
            </w:r>
          </w:p>
        </w:tc>
        <w:tc>
          <w:tcPr>
            <w:tcW w:w="2363" w:type="dxa"/>
          </w:tcPr>
          <w:p w14:paraId="361DB045" w14:textId="40E4BA63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1.36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/>
                <w:szCs w:val="21"/>
              </w:rPr>
              <w:t>1.51]</w:t>
            </w:r>
          </w:p>
        </w:tc>
        <w:tc>
          <w:tcPr>
            <w:tcW w:w="2363" w:type="dxa"/>
          </w:tcPr>
          <w:p w14:paraId="2C002914" w14:textId="21CF48ED" w:rsidR="00724AA1" w:rsidRDefault="00724AA1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900</w:t>
            </w:r>
            <w:r w:rsidRPr="0032378F" w:rsidDel="0022167F">
              <w:rPr>
                <w:rFonts w:ascii="Times New Roman" w:eastAsia="宋体" w:hAnsi="Times New Roman"/>
                <w:szCs w:val="21"/>
              </w:rPr>
              <w:t xml:space="preserve"> </w:t>
            </w:r>
          </w:p>
        </w:tc>
      </w:tr>
      <w:tr w:rsidR="00F8671B" w14:paraId="2531BDE4" w14:textId="77777777" w:rsidTr="00724AA1">
        <w:tc>
          <w:tcPr>
            <w:tcW w:w="2362" w:type="dxa"/>
          </w:tcPr>
          <w:p w14:paraId="06BF396A" w14:textId="732A2254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HbA1c</w:t>
            </w:r>
          </w:p>
        </w:tc>
        <w:tc>
          <w:tcPr>
            <w:tcW w:w="2362" w:type="dxa"/>
          </w:tcPr>
          <w:p w14:paraId="710A42AA" w14:textId="3273E39B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Age</w:t>
            </w:r>
          </w:p>
        </w:tc>
        <w:tc>
          <w:tcPr>
            <w:tcW w:w="2362" w:type="dxa"/>
          </w:tcPr>
          <w:p w14:paraId="31AC6593" w14:textId="22EF8B26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0.05</w:t>
            </w:r>
          </w:p>
        </w:tc>
        <w:tc>
          <w:tcPr>
            <w:tcW w:w="2362" w:type="dxa"/>
          </w:tcPr>
          <w:p w14:paraId="3DC18EF2" w14:textId="5ABA027A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0.56</w:t>
            </w:r>
          </w:p>
        </w:tc>
        <w:tc>
          <w:tcPr>
            <w:tcW w:w="2363" w:type="dxa"/>
          </w:tcPr>
          <w:p w14:paraId="4595ABE3" w14:textId="2CFDDBB6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4.81, 3.68]</w:t>
            </w:r>
          </w:p>
        </w:tc>
        <w:tc>
          <w:tcPr>
            <w:tcW w:w="2363" w:type="dxa"/>
          </w:tcPr>
          <w:p w14:paraId="19EFF25E" w14:textId="21E2A358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701</w:t>
            </w:r>
          </w:p>
        </w:tc>
      </w:tr>
      <w:tr w:rsidR="00F8671B" w14:paraId="5211FAED" w14:textId="77777777" w:rsidTr="00724AA1">
        <w:tc>
          <w:tcPr>
            <w:tcW w:w="2362" w:type="dxa"/>
          </w:tcPr>
          <w:p w14:paraId="004EA115" w14:textId="77777777" w:rsidR="00F8671B" w:rsidRDefault="00F8671B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63866085" w14:textId="0EA132B9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Gender</w:t>
            </w:r>
          </w:p>
        </w:tc>
        <w:tc>
          <w:tcPr>
            <w:tcW w:w="2362" w:type="dxa"/>
          </w:tcPr>
          <w:p w14:paraId="3531A982" w14:textId="5923AF2F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9</w:t>
            </w:r>
            <w:r w:rsidRPr="0032378F">
              <w:rPr>
                <w:rFonts w:ascii="Times New Roman" w:eastAsia="宋体" w:hAnsi="Times New Roman"/>
                <w:szCs w:val="21"/>
              </w:rPr>
              <w:t>2.98</w:t>
            </w:r>
          </w:p>
        </w:tc>
        <w:tc>
          <w:tcPr>
            <w:tcW w:w="2362" w:type="dxa"/>
          </w:tcPr>
          <w:p w14:paraId="4D40A443" w14:textId="49047EF5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-</w:t>
            </w:r>
            <w:r w:rsidRPr="0032378F">
              <w:rPr>
                <w:rFonts w:ascii="Times New Roman" w:eastAsia="宋体" w:hAnsi="Times New Roman"/>
                <w:szCs w:val="21"/>
              </w:rPr>
              <w:t>0.56</w:t>
            </w:r>
          </w:p>
        </w:tc>
        <w:tc>
          <w:tcPr>
            <w:tcW w:w="2363" w:type="dxa"/>
          </w:tcPr>
          <w:p w14:paraId="43EA757B" w14:textId="4C875186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-</w:t>
            </w:r>
            <w:r w:rsidRPr="0032378F">
              <w:rPr>
                <w:rFonts w:ascii="Times New Roman" w:eastAsia="宋体" w:hAnsi="Times New Roman"/>
                <w:szCs w:val="21"/>
              </w:rPr>
              <w:t>7.48, 6.35]</w:t>
            </w:r>
          </w:p>
        </w:tc>
        <w:tc>
          <w:tcPr>
            <w:tcW w:w="2363" w:type="dxa"/>
          </w:tcPr>
          <w:p w14:paraId="14A9D30B" w14:textId="7E4F5752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0</w:t>
            </w:r>
            <w:r w:rsidRPr="0032378F">
              <w:rPr>
                <w:rFonts w:ascii="Times New Roman" w:eastAsia="宋体" w:hAnsi="Times New Roman"/>
                <w:szCs w:val="21"/>
              </w:rPr>
              <w:t>.759</w:t>
            </w:r>
          </w:p>
        </w:tc>
      </w:tr>
      <w:tr w:rsidR="00F8671B" w14:paraId="0E879206" w14:textId="77777777" w:rsidTr="00724AA1">
        <w:tc>
          <w:tcPr>
            <w:tcW w:w="2362" w:type="dxa"/>
          </w:tcPr>
          <w:p w14:paraId="16D43D34" w14:textId="77777777" w:rsidR="00F8671B" w:rsidRDefault="00F8671B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673CA4F7" w14:textId="44D5D63B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duration</w:t>
            </w:r>
          </w:p>
        </w:tc>
        <w:tc>
          <w:tcPr>
            <w:tcW w:w="2362" w:type="dxa"/>
          </w:tcPr>
          <w:p w14:paraId="1C9196F6" w14:textId="5A886F6C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87.99</w:t>
            </w:r>
          </w:p>
        </w:tc>
        <w:tc>
          <w:tcPr>
            <w:tcW w:w="2362" w:type="dxa"/>
          </w:tcPr>
          <w:p w14:paraId="18591F2E" w14:textId="3F2761D8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1.15</w:t>
            </w:r>
          </w:p>
        </w:tc>
        <w:tc>
          <w:tcPr>
            <w:tcW w:w="2363" w:type="dxa"/>
          </w:tcPr>
          <w:p w14:paraId="2E0DE9F3" w14:textId="64E16C9D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2.62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/>
                <w:szCs w:val="21"/>
              </w:rPr>
              <w:t>0.32]</w:t>
            </w:r>
          </w:p>
        </w:tc>
        <w:tc>
          <w:tcPr>
            <w:tcW w:w="2363" w:type="dxa"/>
          </w:tcPr>
          <w:p w14:paraId="66D4D8A1" w14:textId="3710B860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096</w:t>
            </w:r>
          </w:p>
        </w:tc>
      </w:tr>
      <w:tr w:rsidR="00F8671B" w14:paraId="6451C615" w14:textId="77777777" w:rsidTr="00724AA1">
        <w:tc>
          <w:tcPr>
            <w:tcW w:w="2362" w:type="dxa"/>
          </w:tcPr>
          <w:p w14:paraId="3A474B30" w14:textId="77777777" w:rsidR="00F8671B" w:rsidRDefault="00F8671B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5C1C3512" w14:textId="177DFF96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type</w:t>
            </w:r>
          </w:p>
        </w:tc>
        <w:tc>
          <w:tcPr>
            <w:tcW w:w="2362" w:type="dxa"/>
          </w:tcPr>
          <w:p w14:paraId="412CDC10" w14:textId="57C2E69F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0.01</w:t>
            </w:r>
          </w:p>
        </w:tc>
        <w:tc>
          <w:tcPr>
            <w:tcW w:w="2362" w:type="dxa"/>
          </w:tcPr>
          <w:p w14:paraId="71033A8F" w14:textId="6B164663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1.28</w:t>
            </w:r>
          </w:p>
        </w:tc>
        <w:tc>
          <w:tcPr>
            <w:tcW w:w="2363" w:type="dxa"/>
          </w:tcPr>
          <w:p w14:paraId="23EA7D9B" w14:textId="509741FE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6.44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/>
                <w:szCs w:val="21"/>
              </w:rPr>
              <w:t>3.87]</w:t>
            </w:r>
          </w:p>
        </w:tc>
        <w:tc>
          <w:tcPr>
            <w:tcW w:w="2363" w:type="dxa"/>
          </w:tcPr>
          <w:p w14:paraId="75E16E4F" w14:textId="55CB9B0B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396</w:t>
            </w:r>
          </w:p>
        </w:tc>
      </w:tr>
      <w:tr w:rsidR="00F8671B" w14:paraId="43D1A0E0" w14:textId="77777777" w:rsidTr="00724AA1">
        <w:tc>
          <w:tcPr>
            <w:tcW w:w="2362" w:type="dxa"/>
          </w:tcPr>
          <w:p w14:paraId="7FBE6D40" w14:textId="7F07D2CE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TC</w:t>
            </w:r>
          </w:p>
        </w:tc>
        <w:tc>
          <w:tcPr>
            <w:tcW w:w="2362" w:type="dxa"/>
          </w:tcPr>
          <w:p w14:paraId="47723FF7" w14:textId="6A2F128F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Age</w:t>
            </w:r>
          </w:p>
        </w:tc>
        <w:tc>
          <w:tcPr>
            <w:tcW w:w="2362" w:type="dxa"/>
          </w:tcPr>
          <w:p w14:paraId="050CB76F" w14:textId="2AE7DD2E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4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83</w:t>
            </w:r>
          </w:p>
        </w:tc>
        <w:tc>
          <w:tcPr>
            <w:tcW w:w="2362" w:type="dxa"/>
          </w:tcPr>
          <w:p w14:paraId="53E5C27D" w14:textId="1C1CF066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53</w:t>
            </w:r>
          </w:p>
        </w:tc>
        <w:tc>
          <w:tcPr>
            <w:tcW w:w="2363" w:type="dxa"/>
          </w:tcPr>
          <w:p w14:paraId="306312D9" w14:textId="1D3F45DC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6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5,</w:t>
            </w:r>
            <w:r w:rsidRPr="0032378F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-0.70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63D6D5B6" w14:textId="1F67C35E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0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017</w:t>
            </w:r>
          </w:p>
        </w:tc>
      </w:tr>
      <w:tr w:rsidR="00F8671B" w14:paraId="5677796A" w14:textId="77777777" w:rsidTr="00724AA1">
        <w:tc>
          <w:tcPr>
            <w:tcW w:w="2362" w:type="dxa"/>
          </w:tcPr>
          <w:p w14:paraId="459F8A92" w14:textId="77777777" w:rsidR="00F8671B" w:rsidRDefault="00F8671B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1493D1A4" w14:textId="6ABEBAB2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Gender</w:t>
            </w:r>
          </w:p>
        </w:tc>
        <w:tc>
          <w:tcPr>
            <w:tcW w:w="2362" w:type="dxa"/>
          </w:tcPr>
          <w:p w14:paraId="05DE48D0" w14:textId="320D3ECB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95.57</w:t>
            </w:r>
          </w:p>
        </w:tc>
        <w:tc>
          <w:tcPr>
            <w:tcW w:w="2362" w:type="dxa"/>
          </w:tcPr>
          <w:p w14:paraId="3B9C0AEF" w14:textId="412EBC73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-0.36</w:t>
            </w:r>
          </w:p>
        </w:tc>
        <w:tc>
          <w:tcPr>
            <w:tcW w:w="2363" w:type="dxa"/>
          </w:tcPr>
          <w:p w14:paraId="6C5C5594" w14:textId="3900654A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-4</w:t>
            </w:r>
            <w:r w:rsidRPr="0032378F">
              <w:rPr>
                <w:rFonts w:ascii="Times New Roman" w:eastAsia="宋体" w:hAnsi="Times New Roman"/>
                <w:szCs w:val="21"/>
              </w:rPr>
              <w:t>.4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9</w:t>
            </w:r>
            <w:r w:rsidRPr="0032378F">
              <w:rPr>
                <w:rFonts w:ascii="Times New Roman" w:eastAsia="宋体" w:hAnsi="Times New Roman"/>
                <w:szCs w:val="21"/>
              </w:rPr>
              <w:t xml:space="preserve">, 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</w:t>
            </w:r>
            <w:r w:rsidRPr="0032378F">
              <w:rPr>
                <w:rFonts w:ascii="Times New Roman" w:eastAsia="宋体" w:hAnsi="Times New Roman"/>
                <w:szCs w:val="21"/>
              </w:rPr>
              <w:t>.7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5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2D4BF80B" w14:textId="5F3A95BB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0.856</w:t>
            </w:r>
          </w:p>
        </w:tc>
      </w:tr>
      <w:tr w:rsidR="00F8671B" w14:paraId="36924BFF" w14:textId="77777777" w:rsidTr="00724AA1">
        <w:tc>
          <w:tcPr>
            <w:tcW w:w="2362" w:type="dxa"/>
          </w:tcPr>
          <w:p w14:paraId="39995B6D" w14:textId="77777777" w:rsidR="00F8671B" w:rsidRDefault="00F8671B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4B552E2D" w14:textId="658F1C92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duration</w:t>
            </w:r>
          </w:p>
        </w:tc>
        <w:tc>
          <w:tcPr>
            <w:tcW w:w="2362" w:type="dxa"/>
          </w:tcPr>
          <w:p w14:paraId="1DD95C6D" w14:textId="3E47ED9F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4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91</w:t>
            </w:r>
          </w:p>
        </w:tc>
        <w:tc>
          <w:tcPr>
            <w:tcW w:w="2362" w:type="dxa"/>
          </w:tcPr>
          <w:p w14:paraId="36BB808A" w14:textId="6873CBC5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1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2</w:t>
            </w:r>
          </w:p>
        </w:tc>
        <w:tc>
          <w:tcPr>
            <w:tcW w:w="2363" w:type="dxa"/>
          </w:tcPr>
          <w:p w14:paraId="523EF7C9" w14:textId="3D5D2AB2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4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01</w:t>
            </w:r>
            <w:r w:rsidRPr="0032378F">
              <w:rPr>
                <w:rFonts w:ascii="Times New Roman" w:eastAsia="宋体" w:hAnsi="Times New Roman"/>
                <w:szCs w:val="21"/>
              </w:rPr>
              <w:t>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1</w:t>
            </w:r>
            <w:r w:rsidRPr="0032378F">
              <w:rPr>
                <w:rFonts w:ascii="Times New Roman" w:eastAsia="宋体" w:hAnsi="Times New Roman"/>
                <w:szCs w:val="21"/>
              </w:rPr>
              <w:t>.3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6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54B4C910" w14:textId="3A3BB83F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18</w:t>
            </w:r>
          </w:p>
        </w:tc>
      </w:tr>
      <w:tr w:rsidR="00F8671B" w14:paraId="377E335A" w14:textId="77777777" w:rsidTr="00724AA1">
        <w:tc>
          <w:tcPr>
            <w:tcW w:w="2362" w:type="dxa"/>
          </w:tcPr>
          <w:p w14:paraId="27E07177" w14:textId="77777777" w:rsidR="00F8671B" w:rsidRDefault="00F8671B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686DA118" w14:textId="20180A9A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type</w:t>
            </w:r>
          </w:p>
        </w:tc>
        <w:tc>
          <w:tcPr>
            <w:tcW w:w="2362" w:type="dxa"/>
          </w:tcPr>
          <w:p w14:paraId="50C9FEC4" w14:textId="555B74E2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4.85</w:t>
            </w:r>
          </w:p>
        </w:tc>
        <w:tc>
          <w:tcPr>
            <w:tcW w:w="2362" w:type="dxa"/>
          </w:tcPr>
          <w:p w14:paraId="703F985E" w14:textId="309FF21F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8.44e-15</w:t>
            </w:r>
          </w:p>
        </w:tc>
        <w:tc>
          <w:tcPr>
            <w:tcW w:w="2363" w:type="dxa"/>
          </w:tcPr>
          <w:p w14:paraId="52C52EF4" w14:textId="031857F2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5.03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/>
                <w:szCs w:val="21"/>
              </w:rPr>
              <w:t>5.03]</w:t>
            </w:r>
          </w:p>
        </w:tc>
        <w:tc>
          <w:tcPr>
            <w:tcW w:w="2363" w:type="dxa"/>
          </w:tcPr>
          <w:p w14:paraId="71A73A8D" w14:textId="57F299BB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1.000</w:t>
            </w:r>
          </w:p>
        </w:tc>
      </w:tr>
      <w:tr w:rsidR="00F8671B" w14:paraId="434C842E" w14:textId="77777777" w:rsidTr="00724AA1">
        <w:tc>
          <w:tcPr>
            <w:tcW w:w="2362" w:type="dxa"/>
          </w:tcPr>
          <w:p w14:paraId="788270B5" w14:textId="11008B55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TG</w:t>
            </w:r>
          </w:p>
        </w:tc>
        <w:tc>
          <w:tcPr>
            <w:tcW w:w="2362" w:type="dxa"/>
          </w:tcPr>
          <w:p w14:paraId="3F2ACB29" w14:textId="5CEDF1AD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Age</w:t>
            </w:r>
          </w:p>
        </w:tc>
        <w:tc>
          <w:tcPr>
            <w:tcW w:w="2362" w:type="dxa"/>
          </w:tcPr>
          <w:p w14:paraId="67C0C407" w14:textId="2F5D63B9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4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59</w:t>
            </w:r>
          </w:p>
        </w:tc>
        <w:tc>
          <w:tcPr>
            <w:tcW w:w="2362" w:type="dxa"/>
          </w:tcPr>
          <w:p w14:paraId="692D1C1A" w14:textId="2CC77CEF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0.10</w:t>
            </w:r>
          </w:p>
        </w:tc>
        <w:tc>
          <w:tcPr>
            <w:tcW w:w="2363" w:type="dxa"/>
          </w:tcPr>
          <w:p w14:paraId="029C104E" w14:textId="7C10B6A9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4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4,</w:t>
            </w:r>
            <w:r w:rsidRPr="0032378F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4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54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382A214E" w14:textId="283C696E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963</w:t>
            </w:r>
          </w:p>
        </w:tc>
      </w:tr>
      <w:tr w:rsidR="00F8671B" w14:paraId="4C6A6F75" w14:textId="77777777" w:rsidTr="00724AA1">
        <w:tc>
          <w:tcPr>
            <w:tcW w:w="2362" w:type="dxa"/>
          </w:tcPr>
          <w:p w14:paraId="7E8C6AA6" w14:textId="77777777" w:rsidR="00F8671B" w:rsidRDefault="00F8671B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6BE46341" w14:textId="30A57A5A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Gender</w:t>
            </w:r>
          </w:p>
        </w:tc>
        <w:tc>
          <w:tcPr>
            <w:tcW w:w="2362" w:type="dxa"/>
          </w:tcPr>
          <w:p w14:paraId="33C0A5AE" w14:textId="57539CEB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9</w:t>
            </w:r>
            <w:r w:rsidRPr="0032378F">
              <w:rPr>
                <w:rFonts w:ascii="Times New Roman" w:eastAsia="宋体" w:hAnsi="Times New Roman"/>
                <w:szCs w:val="21"/>
              </w:rPr>
              <w:t>4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21</w:t>
            </w:r>
          </w:p>
        </w:tc>
        <w:tc>
          <w:tcPr>
            <w:tcW w:w="2362" w:type="dxa"/>
          </w:tcPr>
          <w:p w14:paraId="00A0E1CD" w14:textId="3DB7D57D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-</w:t>
            </w:r>
            <w:r w:rsidRPr="0032378F">
              <w:rPr>
                <w:rFonts w:ascii="Times New Roman" w:eastAsia="宋体" w:hAnsi="Times New Roman"/>
                <w:szCs w:val="21"/>
              </w:rPr>
              <w:t>0.10</w:t>
            </w:r>
          </w:p>
        </w:tc>
        <w:tc>
          <w:tcPr>
            <w:tcW w:w="2363" w:type="dxa"/>
          </w:tcPr>
          <w:p w14:paraId="370323EE" w14:textId="5085E863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-</w:t>
            </w:r>
            <w:r w:rsidRPr="0032378F">
              <w:rPr>
                <w:rFonts w:ascii="Times New Roman" w:eastAsia="宋体" w:hAnsi="Times New Roman"/>
                <w:szCs w:val="21"/>
              </w:rPr>
              <w:t>3.0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2</w:t>
            </w:r>
            <w:r w:rsidRPr="0032378F">
              <w:rPr>
                <w:rFonts w:ascii="Times New Roman" w:eastAsia="宋体" w:hAnsi="Times New Roman"/>
                <w:szCs w:val="21"/>
              </w:rPr>
              <w:t>, 2.8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2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0E862C9E" w14:textId="3C30FED9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0</w:t>
            </w:r>
            <w:r w:rsidRPr="0032378F">
              <w:rPr>
                <w:rFonts w:ascii="Times New Roman" w:eastAsia="宋体" w:hAnsi="Times New Roman"/>
                <w:szCs w:val="21"/>
              </w:rPr>
              <w:t>.94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5</w:t>
            </w:r>
          </w:p>
        </w:tc>
      </w:tr>
      <w:tr w:rsidR="00F8671B" w14:paraId="087DA394" w14:textId="77777777" w:rsidTr="00724AA1">
        <w:tc>
          <w:tcPr>
            <w:tcW w:w="2362" w:type="dxa"/>
          </w:tcPr>
          <w:p w14:paraId="16CECD5B" w14:textId="77777777" w:rsidR="00F8671B" w:rsidRDefault="00F8671B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16A8DA1A" w14:textId="3EAD9F5A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duration</w:t>
            </w:r>
          </w:p>
        </w:tc>
        <w:tc>
          <w:tcPr>
            <w:tcW w:w="2362" w:type="dxa"/>
          </w:tcPr>
          <w:p w14:paraId="66C3DA34" w14:textId="25C71557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91</w:t>
            </w:r>
          </w:p>
        </w:tc>
        <w:tc>
          <w:tcPr>
            <w:tcW w:w="2362" w:type="dxa"/>
          </w:tcPr>
          <w:p w14:paraId="0296F707" w14:textId="618A75AF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0.09</w:t>
            </w:r>
          </w:p>
        </w:tc>
        <w:tc>
          <w:tcPr>
            <w:tcW w:w="2363" w:type="dxa"/>
          </w:tcPr>
          <w:p w14:paraId="748F7DDD" w14:textId="17D19491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3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09</w:t>
            </w:r>
            <w:r w:rsidRPr="0032378F">
              <w:rPr>
                <w:rFonts w:ascii="Times New Roman" w:eastAsia="宋体" w:hAnsi="Times New Roman"/>
                <w:szCs w:val="21"/>
              </w:rPr>
              <w:t>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/>
                <w:szCs w:val="21"/>
              </w:rPr>
              <w:t>2.9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1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3FDC7B94" w14:textId="5E3D37EB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95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1</w:t>
            </w:r>
          </w:p>
        </w:tc>
      </w:tr>
      <w:tr w:rsidR="00F8671B" w14:paraId="4521062E" w14:textId="77777777" w:rsidTr="00724AA1">
        <w:tc>
          <w:tcPr>
            <w:tcW w:w="2362" w:type="dxa"/>
          </w:tcPr>
          <w:p w14:paraId="5DA656AF" w14:textId="77777777" w:rsidR="00F8671B" w:rsidRDefault="00F8671B" w:rsidP="000533A4">
            <w:pPr>
              <w:rPr>
                <w:rFonts w:ascii="Times New Roman" w:hAnsi="Times New Roman"/>
              </w:rPr>
            </w:pPr>
          </w:p>
        </w:tc>
        <w:tc>
          <w:tcPr>
            <w:tcW w:w="2362" w:type="dxa"/>
          </w:tcPr>
          <w:p w14:paraId="51585562" w14:textId="1EF6E3C9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type</w:t>
            </w:r>
          </w:p>
        </w:tc>
        <w:tc>
          <w:tcPr>
            <w:tcW w:w="2362" w:type="dxa"/>
          </w:tcPr>
          <w:p w14:paraId="44D07A53" w14:textId="008D5E08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4.35</w:t>
            </w:r>
          </w:p>
        </w:tc>
        <w:tc>
          <w:tcPr>
            <w:tcW w:w="2362" w:type="dxa"/>
          </w:tcPr>
          <w:p w14:paraId="0CF1A74F" w14:textId="4A5CFB5F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0.97</w:t>
            </w:r>
          </w:p>
        </w:tc>
        <w:tc>
          <w:tcPr>
            <w:tcW w:w="2363" w:type="dxa"/>
          </w:tcPr>
          <w:p w14:paraId="2DAC3D6B" w14:textId="6C245AA1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4.86, 2.92]</w:t>
            </w:r>
          </w:p>
        </w:tc>
        <w:tc>
          <w:tcPr>
            <w:tcW w:w="2363" w:type="dxa"/>
          </w:tcPr>
          <w:p w14:paraId="43BD02CB" w14:textId="49B5C61A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610</w:t>
            </w:r>
          </w:p>
        </w:tc>
      </w:tr>
      <w:tr w:rsidR="00F8671B" w14:paraId="5189410B" w14:textId="77777777" w:rsidTr="00724AA1">
        <w:tc>
          <w:tcPr>
            <w:tcW w:w="2362" w:type="dxa"/>
          </w:tcPr>
          <w:p w14:paraId="6C2A59FF" w14:textId="199117E4" w:rsidR="00F8671B" w:rsidRDefault="00F8671B" w:rsidP="000533A4">
            <w:pPr>
              <w:rPr>
                <w:rFonts w:ascii="Times New Roman" w:hAnsi="Times New Roman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HDL</w:t>
            </w:r>
          </w:p>
        </w:tc>
        <w:tc>
          <w:tcPr>
            <w:tcW w:w="2362" w:type="dxa"/>
          </w:tcPr>
          <w:p w14:paraId="2FCB7CA1" w14:textId="6E4E57F2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Age</w:t>
            </w:r>
          </w:p>
        </w:tc>
        <w:tc>
          <w:tcPr>
            <w:tcW w:w="2362" w:type="dxa"/>
          </w:tcPr>
          <w:p w14:paraId="2C790308" w14:textId="4E90E21D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8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5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85</w:t>
            </w:r>
          </w:p>
        </w:tc>
        <w:tc>
          <w:tcPr>
            <w:tcW w:w="2362" w:type="dxa"/>
          </w:tcPr>
          <w:p w14:paraId="39761BE1" w14:textId="273F4E79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1.75</w:t>
            </w:r>
          </w:p>
        </w:tc>
        <w:tc>
          <w:tcPr>
            <w:tcW w:w="2363" w:type="dxa"/>
          </w:tcPr>
          <w:p w14:paraId="031855A4" w14:textId="42B24CED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0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7,</w:t>
            </w:r>
            <w:r w:rsidRPr="0032378F">
              <w:rPr>
                <w:rFonts w:ascii="Times New Roman" w:eastAsia="宋体" w:hAnsi="Times New Roman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.88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579A3251" w14:textId="4D3DF930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100</w:t>
            </w:r>
          </w:p>
        </w:tc>
      </w:tr>
      <w:tr w:rsidR="00F8671B" w14:paraId="707436AE" w14:textId="77777777" w:rsidTr="00724AA1">
        <w:tc>
          <w:tcPr>
            <w:tcW w:w="2362" w:type="dxa"/>
          </w:tcPr>
          <w:p w14:paraId="4989FCDD" w14:textId="77777777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4DB67A62" w14:textId="3562AB7F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Gender</w:t>
            </w:r>
          </w:p>
        </w:tc>
        <w:tc>
          <w:tcPr>
            <w:tcW w:w="2362" w:type="dxa"/>
          </w:tcPr>
          <w:p w14:paraId="6C81E21B" w14:textId="2559EB66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83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16</w:t>
            </w:r>
          </w:p>
        </w:tc>
        <w:tc>
          <w:tcPr>
            <w:tcW w:w="2362" w:type="dxa"/>
          </w:tcPr>
          <w:p w14:paraId="4DCC2436" w14:textId="05A86DBE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0</w:t>
            </w:r>
            <w:r w:rsidRPr="0032378F">
              <w:rPr>
                <w:rFonts w:ascii="Times New Roman" w:eastAsia="宋体" w:hAnsi="Times New Roman"/>
                <w:szCs w:val="21"/>
              </w:rPr>
              <w:t>.0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2363" w:type="dxa"/>
          </w:tcPr>
          <w:p w14:paraId="2B9615F1" w14:textId="2986C2A7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-</w:t>
            </w:r>
            <w:r w:rsidRPr="0032378F">
              <w:rPr>
                <w:rFonts w:ascii="Times New Roman" w:eastAsia="宋体" w:hAnsi="Times New Roman"/>
                <w:szCs w:val="21"/>
              </w:rPr>
              <w:t>1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2,</w:t>
            </w:r>
            <w:r w:rsidRPr="0032378F">
              <w:rPr>
                <w:rFonts w:ascii="Times New Roman" w:eastAsia="宋体" w:hAnsi="Times New Roman"/>
                <w:szCs w:val="21"/>
              </w:rPr>
              <w:t xml:space="preserve"> 1.3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6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37D48EBA" w14:textId="31E65616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0</w:t>
            </w:r>
            <w:r w:rsidRPr="0032378F">
              <w:rPr>
                <w:rFonts w:ascii="Times New Roman" w:eastAsia="宋体" w:hAnsi="Times New Roman"/>
                <w:szCs w:val="21"/>
              </w:rPr>
              <w:t>.976</w:t>
            </w:r>
          </w:p>
        </w:tc>
      </w:tr>
      <w:tr w:rsidR="00F8671B" w14:paraId="103F92E9" w14:textId="77777777" w:rsidTr="00724AA1">
        <w:tc>
          <w:tcPr>
            <w:tcW w:w="2362" w:type="dxa"/>
          </w:tcPr>
          <w:p w14:paraId="4E26DD9B" w14:textId="77777777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44106A2F" w14:textId="71F39BD4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duration</w:t>
            </w:r>
          </w:p>
        </w:tc>
        <w:tc>
          <w:tcPr>
            <w:tcW w:w="2362" w:type="dxa"/>
          </w:tcPr>
          <w:p w14:paraId="44C675F9" w14:textId="29AE1425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8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5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99</w:t>
            </w:r>
          </w:p>
        </w:tc>
        <w:tc>
          <w:tcPr>
            <w:tcW w:w="2362" w:type="dxa"/>
          </w:tcPr>
          <w:p w14:paraId="0CA8B6B0" w14:textId="16479A26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10</w:t>
            </w:r>
          </w:p>
        </w:tc>
        <w:tc>
          <w:tcPr>
            <w:tcW w:w="2363" w:type="dxa"/>
          </w:tcPr>
          <w:p w14:paraId="3F7540A0" w14:textId="53F15AF3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1.3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3</w:t>
            </w:r>
            <w:r w:rsidRPr="0032378F">
              <w:rPr>
                <w:rFonts w:ascii="Times New Roman" w:eastAsia="宋体" w:hAnsi="Times New Roman"/>
                <w:szCs w:val="21"/>
              </w:rPr>
              <w:t>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/>
                <w:szCs w:val="21"/>
              </w:rPr>
              <w:t>1.5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2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103D06EE" w14:textId="6D3B107D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8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86</w:t>
            </w:r>
          </w:p>
        </w:tc>
      </w:tr>
      <w:tr w:rsidR="00F8671B" w14:paraId="20757947" w14:textId="77777777" w:rsidTr="00724AA1">
        <w:tc>
          <w:tcPr>
            <w:tcW w:w="2362" w:type="dxa"/>
          </w:tcPr>
          <w:p w14:paraId="144764CD" w14:textId="77777777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11F2D621" w14:textId="55BA64B2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type</w:t>
            </w:r>
          </w:p>
        </w:tc>
        <w:tc>
          <w:tcPr>
            <w:tcW w:w="2362" w:type="dxa"/>
          </w:tcPr>
          <w:p w14:paraId="2C0D78AC" w14:textId="6AB5DA93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80.57</w:t>
            </w:r>
          </w:p>
        </w:tc>
        <w:tc>
          <w:tcPr>
            <w:tcW w:w="2362" w:type="dxa"/>
          </w:tcPr>
          <w:p w14:paraId="1BDB194E" w14:textId="5D8F3868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3.166</w:t>
            </w:r>
          </w:p>
        </w:tc>
        <w:tc>
          <w:tcPr>
            <w:tcW w:w="2363" w:type="dxa"/>
          </w:tcPr>
          <w:p w14:paraId="3F668F5E" w14:textId="5A73C30C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1.22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r w:rsidRPr="0032378F">
              <w:rPr>
                <w:rFonts w:ascii="Times New Roman" w:eastAsia="宋体" w:hAnsi="Times New Roman"/>
                <w:szCs w:val="21"/>
              </w:rPr>
              <w:t>5.11]</w:t>
            </w:r>
          </w:p>
        </w:tc>
        <w:tc>
          <w:tcPr>
            <w:tcW w:w="2363" w:type="dxa"/>
          </w:tcPr>
          <w:p w14:paraId="5C96CE4E" w14:textId="260E9853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003</w:t>
            </w:r>
          </w:p>
        </w:tc>
      </w:tr>
      <w:tr w:rsidR="00F8671B" w14:paraId="084CF82F" w14:textId="77777777" w:rsidTr="00724AA1">
        <w:tc>
          <w:tcPr>
            <w:tcW w:w="2362" w:type="dxa"/>
          </w:tcPr>
          <w:p w14:paraId="5A6DB5C0" w14:textId="0BD9E025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LDL</w:t>
            </w:r>
          </w:p>
        </w:tc>
        <w:tc>
          <w:tcPr>
            <w:tcW w:w="2362" w:type="dxa"/>
          </w:tcPr>
          <w:p w14:paraId="3DE27C50" w14:textId="4078A057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Age</w:t>
            </w:r>
          </w:p>
        </w:tc>
        <w:tc>
          <w:tcPr>
            <w:tcW w:w="2362" w:type="dxa"/>
          </w:tcPr>
          <w:p w14:paraId="34C7E2AE" w14:textId="6EAC0C95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6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71</w:t>
            </w:r>
          </w:p>
        </w:tc>
        <w:tc>
          <w:tcPr>
            <w:tcW w:w="2362" w:type="dxa"/>
          </w:tcPr>
          <w:p w14:paraId="734FE9FA" w14:textId="596BAE4F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0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52</w:t>
            </w:r>
          </w:p>
        </w:tc>
        <w:tc>
          <w:tcPr>
            <w:tcW w:w="2363" w:type="dxa"/>
          </w:tcPr>
          <w:p w14:paraId="5BD00192" w14:textId="130AE20C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8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70</w:t>
            </w:r>
            <w:r w:rsidRPr="0032378F">
              <w:rPr>
                <w:rFonts w:ascii="Times New Roman" w:eastAsia="宋体" w:hAnsi="Times New Roman"/>
                <w:szCs w:val="21"/>
              </w:rPr>
              <w:t xml:space="preserve">, 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7.65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55D93181" w14:textId="238E9591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893</w:t>
            </w:r>
          </w:p>
        </w:tc>
      </w:tr>
      <w:tr w:rsidR="00F8671B" w14:paraId="3FF4B5B5" w14:textId="77777777" w:rsidTr="00724AA1">
        <w:tc>
          <w:tcPr>
            <w:tcW w:w="2362" w:type="dxa"/>
          </w:tcPr>
          <w:p w14:paraId="43EAA58C" w14:textId="77777777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1BDDC0E8" w14:textId="29EBBCD8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Gender</w:t>
            </w:r>
          </w:p>
        </w:tc>
        <w:tc>
          <w:tcPr>
            <w:tcW w:w="2362" w:type="dxa"/>
          </w:tcPr>
          <w:p w14:paraId="253E3DFA" w14:textId="53B86703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9</w:t>
            </w:r>
            <w:r w:rsidRPr="0032378F">
              <w:rPr>
                <w:rFonts w:ascii="Times New Roman" w:eastAsia="宋体" w:hAnsi="Times New Roman"/>
                <w:szCs w:val="21"/>
              </w:rPr>
              <w:t>7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19</w:t>
            </w:r>
          </w:p>
        </w:tc>
        <w:tc>
          <w:tcPr>
            <w:tcW w:w="2362" w:type="dxa"/>
          </w:tcPr>
          <w:p w14:paraId="5FDC746A" w14:textId="6454AEF0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-</w:t>
            </w:r>
            <w:r w:rsidRPr="0032378F">
              <w:rPr>
                <w:rFonts w:ascii="Times New Roman" w:eastAsia="宋体" w:hAnsi="Times New Roman"/>
                <w:szCs w:val="21"/>
              </w:rPr>
              <w:t>0.52</w:t>
            </w:r>
          </w:p>
        </w:tc>
        <w:tc>
          <w:tcPr>
            <w:tcW w:w="2363" w:type="dxa"/>
          </w:tcPr>
          <w:p w14:paraId="276AE31F" w14:textId="1FC806A7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-1</w:t>
            </w:r>
            <w:r w:rsidRPr="0032378F">
              <w:rPr>
                <w:rFonts w:ascii="Times New Roman" w:eastAsia="宋体" w:hAnsi="Times New Roman"/>
                <w:szCs w:val="21"/>
              </w:rPr>
              <w:t>0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07</w:t>
            </w:r>
            <w:r w:rsidRPr="0032378F">
              <w:rPr>
                <w:rFonts w:ascii="Times New Roman" w:eastAsia="宋体" w:hAnsi="Times New Roman"/>
                <w:szCs w:val="21"/>
              </w:rPr>
              <w:t xml:space="preserve">, 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9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04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4A97E338" w14:textId="57B409DC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 w:hint="eastAsia"/>
                <w:szCs w:val="21"/>
              </w:rPr>
              <w:t>0</w:t>
            </w:r>
            <w:r w:rsidRPr="0032378F">
              <w:rPr>
                <w:rFonts w:ascii="Times New Roman" w:eastAsia="宋体" w:hAnsi="Times New Roman"/>
                <w:szCs w:val="21"/>
              </w:rPr>
              <w:t>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907</w:t>
            </w:r>
          </w:p>
        </w:tc>
      </w:tr>
      <w:tr w:rsidR="00F8671B" w14:paraId="422134D8" w14:textId="77777777" w:rsidTr="00724AA1">
        <w:tc>
          <w:tcPr>
            <w:tcW w:w="2362" w:type="dxa"/>
          </w:tcPr>
          <w:p w14:paraId="6FAA04BA" w14:textId="77777777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68843CEB" w14:textId="0EF5277A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duration</w:t>
            </w:r>
          </w:p>
        </w:tc>
        <w:tc>
          <w:tcPr>
            <w:tcW w:w="2362" w:type="dxa"/>
          </w:tcPr>
          <w:p w14:paraId="3421EC0C" w14:textId="6DF82119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5.3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8</w:t>
            </w:r>
          </w:p>
        </w:tc>
        <w:tc>
          <w:tcPr>
            <w:tcW w:w="2362" w:type="dxa"/>
          </w:tcPr>
          <w:p w14:paraId="146958AF" w14:textId="631ABB9C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0.49</w:t>
            </w:r>
          </w:p>
        </w:tc>
        <w:tc>
          <w:tcPr>
            <w:tcW w:w="2363" w:type="dxa"/>
          </w:tcPr>
          <w:p w14:paraId="287C00A0" w14:textId="139C2F5C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6.25</w:t>
            </w:r>
            <w:r w:rsidRPr="0032378F">
              <w:rPr>
                <w:rFonts w:ascii="Times New Roman" w:eastAsia="宋体" w:hAnsi="Times New Roman"/>
                <w:szCs w:val="21"/>
              </w:rPr>
              <w:t>,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 xml:space="preserve"> 5.27</w:t>
            </w:r>
            <w:r w:rsidRPr="0032378F">
              <w:rPr>
                <w:rFonts w:ascii="Times New Roman" w:eastAsia="宋体" w:hAnsi="Times New Roman"/>
                <w:szCs w:val="21"/>
              </w:rPr>
              <w:t>]</w:t>
            </w:r>
          </w:p>
        </w:tc>
        <w:tc>
          <w:tcPr>
            <w:tcW w:w="2363" w:type="dxa"/>
          </w:tcPr>
          <w:p w14:paraId="3830C5CE" w14:textId="69D18E2C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</w:t>
            </w:r>
            <w:r w:rsidRPr="0032378F">
              <w:rPr>
                <w:rFonts w:ascii="Times New Roman" w:eastAsia="宋体" w:hAnsi="Times New Roman" w:hint="eastAsia"/>
                <w:szCs w:val="21"/>
              </w:rPr>
              <w:t>859</w:t>
            </w:r>
          </w:p>
        </w:tc>
      </w:tr>
      <w:tr w:rsidR="00F8671B" w14:paraId="536C95B2" w14:textId="77777777" w:rsidTr="00724AA1">
        <w:tc>
          <w:tcPr>
            <w:tcW w:w="2362" w:type="dxa"/>
          </w:tcPr>
          <w:p w14:paraId="3E206C0B" w14:textId="77777777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7CDDAEB8" w14:textId="07B7BC7D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Intervention type</w:t>
            </w:r>
          </w:p>
        </w:tc>
        <w:tc>
          <w:tcPr>
            <w:tcW w:w="2362" w:type="dxa"/>
          </w:tcPr>
          <w:p w14:paraId="5F84C90B" w14:textId="2EC6AD53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96.38</w:t>
            </w:r>
          </w:p>
        </w:tc>
        <w:tc>
          <w:tcPr>
            <w:tcW w:w="2362" w:type="dxa"/>
          </w:tcPr>
          <w:p w14:paraId="0421A31C" w14:textId="16F41F8C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-2.92</w:t>
            </w:r>
          </w:p>
        </w:tc>
        <w:tc>
          <w:tcPr>
            <w:tcW w:w="2363" w:type="dxa"/>
          </w:tcPr>
          <w:p w14:paraId="197B232B" w14:textId="2E6B01E5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[-10.24, 4.40]</w:t>
            </w:r>
          </w:p>
        </w:tc>
        <w:tc>
          <w:tcPr>
            <w:tcW w:w="2363" w:type="dxa"/>
          </w:tcPr>
          <w:p w14:paraId="2400F2BA" w14:textId="5A348555" w:rsidR="00F8671B" w:rsidRPr="0032378F" w:rsidRDefault="00F8671B" w:rsidP="000533A4">
            <w:pPr>
              <w:rPr>
                <w:rFonts w:ascii="Times New Roman" w:eastAsia="宋体" w:hAnsi="Times New Roman"/>
                <w:szCs w:val="21"/>
              </w:rPr>
            </w:pPr>
            <w:r w:rsidRPr="0032378F">
              <w:rPr>
                <w:rFonts w:ascii="Times New Roman" w:eastAsia="宋体" w:hAnsi="Times New Roman"/>
                <w:szCs w:val="21"/>
              </w:rPr>
              <w:t>0.407</w:t>
            </w:r>
          </w:p>
        </w:tc>
      </w:tr>
    </w:tbl>
    <w:p w14:paraId="5B8C0E22" w14:textId="77777777" w:rsidR="000533A4" w:rsidRDefault="000533A4" w:rsidP="000533A4">
      <w:pPr>
        <w:rPr>
          <w:rFonts w:ascii="Times New Roman" w:hAnsi="Times New Roman"/>
        </w:rPr>
      </w:pPr>
    </w:p>
    <w:p w14:paraId="15DDDEBB" w14:textId="223E9BEA" w:rsidR="00D54138" w:rsidRPr="00A04E0D" w:rsidRDefault="00D54138" w:rsidP="00D54138">
      <w:pPr>
        <w:rPr>
          <w:rFonts w:ascii="Times New Roman" w:hAnsi="Times New Roman"/>
          <w:b/>
          <w:bCs/>
        </w:rPr>
      </w:pPr>
      <w:r w:rsidRPr="00D54138">
        <w:rPr>
          <w:rFonts w:ascii="Times New Roman" w:hAnsi="Times New Roman"/>
        </w:rPr>
        <w:t>Supplementary Table S4 Egger's test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355"/>
        <w:gridCol w:w="1872"/>
        <w:gridCol w:w="1846"/>
        <w:gridCol w:w="1712"/>
        <w:gridCol w:w="1726"/>
        <w:gridCol w:w="1855"/>
        <w:gridCol w:w="1715"/>
      </w:tblGrid>
      <w:tr w:rsidR="00A04E0D" w:rsidRPr="00A04E0D" w14:paraId="79B430F1" w14:textId="63A3F6C2" w:rsidTr="00A04E0D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4EBA35B" w14:textId="77777777" w:rsidR="00A04E0D" w:rsidRPr="00A04E0D" w:rsidRDefault="00A04E0D" w:rsidP="00A04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20A97" w14:textId="41F37C12" w:rsidR="00A04E0D" w:rsidRPr="00A04E0D" w:rsidRDefault="00A04E0D" w:rsidP="00A04E0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A04E0D">
              <w:rPr>
                <w:rFonts w:ascii="Times New Roman" w:hAnsi="Times New Roman"/>
              </w:rPr>
              <w:t>Std_Eff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D41B6" w14:textId="2BB8BFDA" w:rsidR="00A04E0D" w:rsidRPr="00A04E0D" w:rsidRDefault="00A04E0D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Coef.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EAA86" w14:textId="416A7FCA" w:rsidR="00A04E0D" w:rsidRPr="00A04E0D" w:rsidRDefault="00A04E0D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Std. Err.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0B47E" w14:textId="0FA43650" w:rsidR="00A04E0D" w:rsidRPr="00A04E0D" w:rsidRDefault="00A04E0D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t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90923" w14:textId="356216A6" w:rsidR="00A04E0D" w:rsidRPr="00A04E0D" w:rsidRDefault="00A04E0D" w:rsidP="00A04E0D">
            <w:pPr>
              <w:jc w:val="center"/>
              <w:rPr>
                <w:rFonts w:ascii="Times New Roman" w:hAnsi="Times New Roman"/>
              </w:rPr>
            </w:pPr>
            <w:r w:rsidRPr="00321E67">
              <w:rPr>
                <w:rFonts w:ascii="Times New Roman" w:hAnsi="Times New Roman"/>
                <w:i/>
                <w:iCs/>
              </w:rPr>
              <w:t>P</w:t>
            </w:r>
            <w:r w:rsidRPr="00A04E0D">
              <w:rPr>
                <w:rFonts w:ascii="Times New Roman" w:hAnsi="Times New Roman"/>
              </w:rPr>
              <w:t>&gt;|t|</w:t>
            </w:r>
          </w:p>
        </w:tc>
        <w:tc>
          <w:tcPr>
            <w:tcW w:w="35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E4A05" w14:textId="77EF7AF9" w:rsidR="00A04E0D" w:rsidRPr="00A04E0D" w:rsidRDefault="00A04E0D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[95% Conf. Interval]</w:t>
            </w:r>
          </w:p>
        </w:tc>
      </w:tr>
      <w:tr w:rsidR="00724AA1" w:rsidRPr="00A04E0D" w14:paraId="207E60C7" w14:textId="04AA579E" w:rsidTr="00A04E0D"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14:paraId="02FAD6F5" w14:textId="31FEA699" w:rsidR="00724AA1" w:rsidRPr="00940C3E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940C3E">
              <w:rPr>
                <w:rFonts w:ascii="Times New Roman" w:hAnsi="Times New Roman"/>
                <w:bCs/>
              </w:rPr>
              <w:t>FPG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10C684EA" w14:textId="4EE6B000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slope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2AE5C61F" w14:textId="4C945E16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.1016936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4BEE672E" w14:textId="6CBD8E63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.6025417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vAlign w:val="center"/>
          </w:tcPr>
          <w:p w14:paraId="13F93A56" w14:textId="510DE12E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0.17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5B3FBAED" w14:textId="72E18078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0.870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36F2ED17" w14:textId="5AEB6A3A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-1.26135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15F00BE9" w14:textId="3F0C6B15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1.464738</w:t>
            </w:r>
          </w:p>
        </w:tc>
      </w:tr>
      <w:tr w:rsidR="00724AA1" w:rsidRPr="00A04E0D" w14:paraId="53EC0E0B" w14:textId="3505B65F" w:rsidTr="00A04E0D">
        <w:tc>
          <w:tcPr>
            <w:tcW w:w="2093" w:type="dxa"/>
            <w:vMerge/>
          </w:tcPr>
          <w:p w14:paraId="004C248E" w14:textId="77777777" w:rsidR="00724AA1" w:rsidRPr="00940C3E" w:rsidRDefault="00724AA1" w:rsidP="00A04E0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5" w:type="dxa"/>
            <w:vAlign w:val="center"/>
          </w:tcPr>
          <w:p w14:paraId="2B536878" w14:textId="6C151825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bias</w:t>
            </w:r>
          </w:p>
        </w:tc>
        <w:tc>
          <w:tcPr>
            <w:tcW w:w="1872" w:type="dxa"/>
            <w:vAlign w:val="center"/>
          </w:tcPr>
          <w:p w14:paraId="39DB8395" w14:textId="0464529D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-2.770772</w:t>
            </w:r>
          </w:p>
        </w:tc>
        <w:tc>
          <w:tcPr>
            <w:tcW w:w="1846" w:type="dxa"/>
            <w:vAlign w:val="center"/>
          </w:tcPr>
          <w:p w14:paraId="3553C99D" w14:textId="5A74D121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2.328578</w:t>
            </w:r>
          </w:p>
        </w:tc>
        <w:tc>
          <w:tcPr>
            <w:tcW w:w="1712" w:type="dxa"/>
            <w:vAlign w:val="center"/>
          </w:tcPr>
          <w:p w14:paraId="6A6A67BF" w14:textId="58D9FCDC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-1.19</w:t>
            </w:r>
          </w:p>
        </w:tc>
        <w:tc>
          <w:tcPr>
            <w:tcW w:w="1726" w:type="dxa"/>
            <w:vAlign w:val="center"/>
          </w:tcPr>
          <w:p w14:paraId="0F1AF0D1" w14:textId="774B1396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0.265</w:t>
            </w:r>
          </w:p>
        </w:tc>
        <w:tc>
          <w:tcPr>
            <w:tcW w:w="1855" w:type="dxa"/>
            <w:vAlign w:val="center"/>
          </w:tcPr>
          <w:p w14:paraId="17954105" w14:textId="4E87CA49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-8.038382</w:t>
            </w:r>
          </w:p>
        </w:tc>
        <w:tc>
          <w:tcPr>
            <w:tcW w:w="1715" w:type="dxa"/>
            <w:vAlign w:val="center"/>
          </w:tcPr>
          <w:p w14:paraId="3732345A" w14:textId="03557A5F" w:rsidR="00724AA1" w:rsidRPr="00A04E0D" w:rsidRDefault="00724AA1" w:rsidP="00A04E0D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2.496837</w:t>
            </w:r>
          </w:p>
        </w:tc>
      </w:tr>
      <w:tr w:rsidR="007B234A" w:rsidRPr="00A04E0D" w14:paraId="1A5E38D6" w14:textId="77777777" w:rsidTr="00A04E0D">
        <w:tc>
          <w:tcPr>
            <w:tcW w:w="2093" w:type="dxa"/>
            <w:vMerge w:val="restart"/>
          </w:tcPr>
          <w:p w14:paraId="330A0A83" w14:textId="2A944F36" w:rsidR="007B234A" w:rsidRPr="00940C3E" w:rsidRDefault="007B234A" w:rsidP="007B234A">
            <w:pPr>
              <w:jc w:val="center"/>
              <w:rPr>
                <w:rFonts w:ascii="Times New Roman" w:hAnsi="Times New Roman"/>
              </w:rPr>
            </w:pPr>
            <w:r w:rsidRPr="00940C3E">
              <w:rPr>
                <w:rFonts w:ascii="Times New Roman" w:hAnsi="Times New Roman"/>
                <w:bCs/>
              </w:rPr>
              <w:lastRenderedPageBreak/>
              <w:t>TC</w:t>
            </w:r>
          </w:p>
        </w:tc>
        <w:tc>
          <w:tcPr>
            <w:tcW w:w="1355" w:type="dxa"/>
            <w:vAlign w:val="center"/>
          </w:tcPr>
          <w:p w14:paraId="234202C2" w14:textId="4F30FE3E" w:rsidR="007B234A" w:rsidRPr="00A04E0D" w:rsidRDefault="007B234A" w:rsidP="007B234A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slope</w:t>
            </w:r>
          </w:p>
        </w:tc>
        <w:tc>
          <w:tcPr>
            <w:tcW w:w="1872" w:type="dxa"/>
            <w:vAlign w:val="center"/>
          </w:tcPr>
          <w:p w14:paraId="367084AC" w14:textId="73E0149D" w:rsidR="007B234A" w:rsidRPr="00A04E0D" w:rsidRDefault="007B234A" w:rsidP="007B234A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.3021163</w:t>
            </w:r>
          </w:p>
        </w:tc>
        <w:tc>
          <w:tcPr>
            <w:tcW w:w="1846" w:type="dxa"/>
            <w:vAlign w:val="center"/>
          </w:tcPr>
          <w:p w14:paraId="159E9D2B" w14:textId="358F3D92" w:rsidR="007B234A" w:rsidRPr="00A04E0D" w:rsidRDefault="007B234A" w:rsidP="007B234A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1735564</w:t>
            </w:r>
          </w:p>
        </w:tc>
        <w:tc>
          <w:tcPr>
            <w:tcW w:w="1712" w:type="dxa"/>
            <w:vAlign w:val="center"/>
          </w:tcPr>
          <w:p w14:paraId="01003691" w14:textId="6DEB0BCA" w:rsidR="007B234A" w:rsidRPr="00A04E0D" w:rsidRDefault="007B234A" w:rsidP="007B234A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1.74</w:t>
            </w:r>
          </w:p>
        </w:tc>
        <w:tc>
          <w:tcPr>
            <w:tcW w:w="1726" w:type="dxa"/>
            <w:vAlign w:val="center"/>
          </w:tcPr>
          <w:p w14:paraId="003A1825" w14:textId="6C8DE539" w:rsidR="007B234A" w:rsidRPr="00A04E0D" w:rsidRDefault="007B234A" w:rsidP="007B234A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0.096   </w:t>
            </w:r>
          </w:p>
        </w:tc>
        <w:tc>
          <w:tcPr>
            <w:tcW w:w="1855" w:type="dxa"/>
            <w:vAlign w:val="center"/>
          </w:tcPr>
          <w:p w14:paraId="4FBCF126" w14:textId="61923010" w:rsidR="007B234A" w:rsidRPr="00A04E0D" w:rsidRDefault="007B234A" w:rsidP="007B234A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-.6620501   </w:t>
            </w:r>
          </w:p>
        </w:tc>
        <w:tc>
          <w:tcPr>
            <w:tcW w:w="1715" w:type="dxa"/>
            <w:vAlign w:val="center"/>
          </w:tcPr>
          <w:p w14:paraId="1E7C1C81" w14:textId="557326BC" w:rsidR="007B234A" w:rsidRPr="00A04E0D" w:rsidRDefault="00E3311C" w:rsidP="007B234A">
            <w:pPr>
              <w:jc w:val="center"/>
              <w:rPr>
                <w:rFonts w:ascii="Times New Roman" w:hAnsi="Times New Roman"/>
              </w:rPr>
            </w:pPr>
            <w:r w:rsidRPr="00E3311C">
              <w:rPr>
                <w:rFonts w:ascii="Times New Roman" w:hAnsi="Times New Roman"/>
              </w:rPr>
              <w:t>.0578176</w:t>
            </w:r>
          </w:p>
        </w:tc>
      </w:tr>
      <w:tr w:rsidR="00867CC0" w:rsidRPr="00A04E0D" w14:paraId="31A874E7" w14:textId="77777777" w:rsidTr="00A04E0D">
        <w:tc>
          <w:tcPr>
            <w:tcW w:w="2093" w:type="dxa"/>
            <w:vMerge/>
          </w:tcPr>
          <w:p w14:paraId="4E9F9F41" w14:textId="77777777" w:rsidR="00867CC0" w:rsidRPr="00940C3E" w:rsidRDefault="00867CC0" w:rsidP="00867CC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5" w:type="dxa"/>
            <w:vAlign w:val="center"/>
          </w:tcPr>
          <w:p w14:paraId="5CAD4E2A" w14:textId="28CBE225" w:rsidR="00867CC0" w:rsidRPr="00A04E0D" w:rsidRDefault="00867CC0" w:rsidP="00867CC0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bias</w:t>
            </w:r>
          </w:p>
        </w:tc>
        <w:tc>
          <w:tcPr>
            <w:tcW w:w="1872" w:type="dxa"/>
            <w:vAlign w:val="center"/>
          </w:tcPr>
          <w:p w14:paraId="7F9C7B05" w14:textId="6FB2A3D0" w:rsidR="00867CC0" w:rsidRPr="00A04E0D" w:rsidRDefault="00867CC0" w:rsidP="00867CC0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2.640586</w:t>
            </w:r>
          </w:p>
        </w:tc>
        <w:tc>
          <w:tcPr>
            <w:tcW w:w="1846" w:type="dxa"/>
            <w:vAlign w:val="center"/>
          </w:tcPr>
          <w:p w14:paraId="31285FE2" w14:textId="3AC66FCF" w:rsidR="00867CC0" w:rsidRPr="00A04E0D" w:rsidRDefault="00867CC0" w:rsidP="00867CC0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1.208238</w:t>
            </w:r>
          </w:p>
        </w:tc>
        <w:tc>
          <w:tcPr>
            <w:tcW w:w="1712" w:type="dxa"/>
            <w:vAlign w:val="center"/>
          </w:tcPr>
          <w:p w14:paraId="74F33EAF" w14:textId="75B885B4" w:rsidR="00867CC0" w:rsidRPr="00A04E0D" w:rsidRDefault="00867CC0" w:rsidP="00867CC0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2.19</w:t>
            </w:r>
          </w:p>
        </w:tc>
        <w:tc>
          <w:tcPr>
            <w:tcW w:w="1726" w:type="dxa"/>
            <w:vAlign w:val="center"/>
          </w:tcPr>
          <w:p w14:paraId="32B8BAC2" w14:textId="4AF857A8" w:rsidR="00867CC0" w:rsidRPr="00A04E0D" w:rsidRDefault="00867CC0" w:rsidP="00867CC0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0.040  </w:t>
            </w:r>
          </w:p>
        </w:tc>
        <w:tc>
          <w:tcPr>
            <w:tcW w:w="1855" w:type="dxa"/>
            <w:vAlign w:val="center"/>
          </w:tcPr>
          <w:p w14:paraId="73E16FA0" w14:textId="5FF41333" w:rsidR="00867CC0" w:rsidRPr="00A04E0D" w:rsidRDefault="00867CC0" w:rsidP="00867CC0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-5.146317   </w:t>
            </w:r>
          </w:p>
        </w:tc>
        <w:tc>
          <w:tcPr>
            <w:tcW w:w="1715" w:type="dxa"/>
            <w:vAlign w:val="center"/>
          </w:tcPr>
          <w:p w14:paraId="2A845472" w14:textId="41EE9524" w:rsidR="00867CC0" w:rsidRPr="00A04E0D" w:rsidRDefault="00867CC0" w:rsidP="00867CC0">
            <w:pPr>
              <w:jc w:val="center"/>
              <w:rPr>
                <w:rFonts w:ascii="Times New Roman" w:hAnsi="Times New Roman"/>
              </w:rPr>
            </w:pPr>
            <w:r w:rsidRPr="00867CC0">
              <w:rPr>
                <w:rFonts w:ascii="Times New Roman" w:hAnsi="Times New Roman"/>
              </w:rPr>
              <w:t>-.1348543</w:t>
            </w:r>
          </w:p>
        </w:tc>
      </w:tr>
      <w:tr w:rsidR="00700254" w:rsidRPr="00A04E0D" w14:paraId="0FF451FE" w14:textId="77777777" w:rsidTr="00A04E0D">
        <w:tc>
          <w:tcPr>
            <w:tcW w:w="2093" w:type="dxa"/>
            <w:vMerge w:val="restart"/>
          </w:tcPr>
          <w:p w14:paraId="643BC5DF" w14:textId="74307E67" w:rsidR="00700254" w:rsidRPr="00940C3E" w:rsidRDefault="00700254" w:rsidP="00700254">
            <w:pPr>
              <w:jc w:val="center"/>
              <w:rPr>
                <w:rFonts w:ascii="Times New Roman" w:hAnsi="Times New Roman"/>
              </w:rPr>
            </w:pPr>
            <w:r w:rsidRPr="00940C3E">
              <w:rPr>
                <w:rFonts w:ascii="Times New Roman" w:hAnsi="Times New Roman"/>
                <w:bCs/>
              </w:rPr>
              <w:t>TG</w:t>
            </w:r>
          </w:p>
        </w:tc>
        <w:tc>
          <w:tcPr>
            <w:tcW w:w="1355" w:type="dxa"/>
            <w:vAlign w:val="center"/>
          </w:tcPr>
          <w:p w14:paraId="6422E9A1" w14:textId="104F072E" w:rsidR="00700254" w:rsidRPr="00A04E0D" w:rsidRDefault="00700254" w:rsidP="00700254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slope</w:t>
            </w:r>
          </w:p>
        </w:tc>
        <w:tc>
          <w:tcPr>
            <w:tcW w:w="1872" w:type="dxa"/>
            <w:vAlign w:val="center"/>
          </w:tcPr>
          <w:p w14:paraId="2A69BBBA" w14:textId="5A8E8F8C" w:rsidR="00700254" w:rsidRPr="00A04E0D" w:rsidRDefault="00700254" w:rsidP="0070025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1168252</w:t>
            </w:r>
          </w:p>
        </w:tc>
        <w:tc>
          <w:tcPr>
            <w:tcW w:w="1846" w:type="dxa"/>
            <w:vAlign w:val="center"/>
          </w:tcPr>
          <w:p w14:paraId="35539A2D" w14:textId="09DD6800" w:rsidR="00700254" w:rsidRPr="00A04E0D" w:rsidRDefault="00700254" w:rsidP="0070025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1476879</w:t>
            </w:r>
          </w:p>
        </w:tc>
        <w:tc>
          <w:tcPr>
            <w:tcW w:w="1712" w:type="dxa"/>
            <w:vAlign w:val="center"/>
          </w:tcPr>
          <w:p w14:paraId="634E6E63" w14:textId="1DFB2859" w:rsidR="00700254" w:rsidRPr="00A04E0D" w:rsidRDefault="00700254" w:rsidP="0070025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0.79</w:t>
            </w:r>
          </w:p>
        </w:tc>
        <w:tc>
          <w:tcPr>
            <w:tcW w:w="1726" w:type="dxa"/>
            <w:vAlign w:val="center"/>
          </w:tcPr>
          <w:p w14:paraId="52EDB517" w14:textId="22498600" w:rsidR="00700254" w:rsidRPr="00A04E0D" w:rsidRDefault="00700254" w:rsidP="0070025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0.436    </w:t>
            </w:r>
          </w:p>
        </w:tc>
        <w:tc>
          <w:tcPr>
            <w:tcW w:w="1855" w:type="dxa"/>
            <w:vAlign w:val="center"/>
          </w:tcPr>
          <w:p w14:paraId="04490721" w14:textId="434096B6" w:rsidR="00700254" w:rsidRPr="00A04E0D" w:rsidRDefault="00700254" w:rsidP="0070025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-.1873437   </w:t>
            </w:r>
          </w:p>
        </w:tc>
        <w:tc>
          <w:tcPr>
            <w:tcW w:w="1715" w:type="dxa"/>
            <w:vAlign w:val="center"/>
          </w:tcPr>
          <w:p w14:paraId="00A33351" w14:textId="74BAC0CA" w:rsidR="00700254" w:rsidRPr="00A04E0D" w:rsidRDefault="00700254" w:rsidP="00700254">
            <w:pPr>
              <w:jc w:val="center"/>
              <w:rPr>
                <w:rFonts w:ascii="Times New Roman" w:hAnsi="Times New Roman"/>
              </w:rPr>
            </w:pPr>
            <w:r w:rsidRPr="00700254">
              <w:rPr>
                <w:rFonts w:ascii="Times New Roman" w:hAnsi="Times New Roman"/>
              </w:rPr>
              <w:t>.420994</w:t>
            </w:r>
          </w:p>
        </w:tc>
      </w:tr>
      <w:tr w:rsidR="000C5BD1" w:rsidRPr="00A04E0D" w14:paraId="4DCCE326" w14:textId="77777777" w:rsidTr="00A04E0D">
        <w:tc>
          <w:tcPr>
            <w:tcW w:w="2093" w:type="dxa"/>
            <w:vMerge/>
          </w:tcPr>
          <w:p w14:paraId="15F3A808" w14:textId="77777777" w:rsidR="000C5BD1" w:rsidRPr="00940C3E" w:rsidRDefault="000C5BD1" w:rsidP="000C5BD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5" w:type="dxa"/>
            <w:vAlign w:val="center"/>
          </w:tcPr>
          <w:p w14:paraId="3F81F5BA" w14:textId="16E05CBB" w:rsidR="000C5BD1" w:rsidRPr="00A04E0D" w:rsidRDefault="000C5BD1" w:rsidP="000C5BD1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bias</w:t>
            </w:r>
          </w:p>
        </w:tc>
        <w:tc>
          <w:tcPr>
            <w:tcW w:w="1872" w:type="dxa"/>
            <w:vAlign w:val="center"/>
          </w:tcPr>
          <w:p w14:paraId="77BCAA99" w14:textId="6C92D799" w:rsidR="000C5BD1" w:rsidRPr="00A04E0D" w:rsidRDefault="000C5BD1" w:rsidP="000C5BD1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3.56284</w:t>
            </w:r>
          </w:p>
        </w:tc>
        <w:tc>
          <w:tcPr>
            <w:tcW w:w="1846" w:type="dxa"/>
            <w:vAlign w:val="center"/>
          </w:tcPr>
          <w:p w14:paraId="1BE99B1B" w14:textId="59F68099" w:rsidR="000C5BD1" w:rsidRPr="00A04E0D" w:rsidRDefault="000C5BD1" w:rsidP="000C5BD1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9988749</w:t>
            </w:r>
          </w:p>
        </w:tc>
        <w:tc>
          <w:tcPr>
            <w:tcW w:w="1712" w:type="dxa"/>
            <w:vAlign w:val="center"/>
          </w:tcPr>
          <w:p w14:paraId="6BF02775" w14:textId="67295AF6" w:rsidR="000C5BD1" w:rsidRPr="00A04E0D" w:rsidRDefault="000C5BD1" w:rsidP="000C5BD1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3.57</w:t>
            </w:r>
          </w:p>
        </w:tc>
        <w:tc>
          <w:tcPr>
            <w:tcW w:w="1726" w:type="dxa"/>
            <w:vAlign w:val="center"/>
          </w:tcPr>
          <w:p w14:paraId="7726ACBC" w14:textId="0F7C0B46" w:rsidR="000C5BD1" w:rsidRPr="00A04E0D" w:rsidRDefault="000C5BD1" w:rsidP="000C5BD1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0.001  </w:t>
            </w:r>
          </w:p>
        </w:tc>
        <w:tc>
          <w:tcPr>
            <w:tcW w:w="1855" w:type="dxa"/>
            <w:vAlign w:val="center"/>
          </w:tcPr>
          <w:p w14:paraId="21BDA475" w14:textId="73B993DB" w:rsidR="000C5BD1" w:rsidRPr="00A04E0D" w:rsidRDefault="000C5BD1" w:rsidP="000C5BD1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-5.620061   </w:t>
            </w:r>
          </w:p>
        </w:tc>
        <w:tc>
          <w:tcPr>
            <w:tcW w:w="1715" w:type="dxa"/>
            <w:vAlign w:val="center"/>
          </w:tcPr>
          <w:p w14:paraId="035ACF3C" w14:textId="2E5E38ED" w:rsidR="000C5BD1" w:rsidRPr="00A04E0D" w:rsidRDefault="000C5BD1" w:rsidP="000C5BD1">
            <w:pPr>
              <w:jc w:val="center"/>
              <w:rPr>
                <w:rFonts w:ascii="Times New Roman" w:hAnsi="Times New Roman"/>
              </w:rPr>
            </w:pPr>
            <w:r w:rsidRPr="000C5BD1">
              <w:rPr>
                <w:rFonts w:ascii="Times New Roman" w:hAnsi="Times New Roman"/>
              </w:rPr>
              <w:t>-1.505619</w:t>
            </w:r>
          </w:p>
        </w:tc>
      </w:tr>
      <w:tr w:rsidR="00FB5E99" w:rsidRPr="00A04E0D" w14:paraId="0B6999C3" w14:textId="77777777" w:rsidTr="00A04E0D">
        <w:tc>
          <w:tcPr>
            <w:tcW w:w="2093" w:type="dxa"/>
            <w:vMerge w:val="restart"/>
          </w:tcPr>
          <w:p w14:paraId="55A0AFED" w14:textId="64FA8A94" w:rsidR="00FB5E99" w:rsidRPr="00940C3E" w:rsidRDefault="00FB5E99" w:rsidP="00FB5E99">
            <w:pPr>
              <w:jc w:val="center"/>
              <w:rPr>
                <w:rFonts w:ascii="Times New Roman" w:hAnsi="Times New Roman"/>
              </w:rPr>
            </w:pPr>
            <w:r w:rsidRPr="00940C3E">
              <w:rPr>
                <w:rFonts w:ascii="Times New Roman" w:hAnsi="Times New Roman"/>
                <w:bCs/>
              </w:rPr>
              <w:t>HDL</w:t>
            </w:r>
          </w:p>
        </w:tc>
        <w:tc>
          <w:tcPr>
            <w:tcW w:w="1355" w:type="dxa"/>
            <w:vAlign w:val="center"/>
          </w:tcPr>
          <w:p w14:paraId="1089FDD4" w14:textId="75B34CEE" w:rsidR="00FB5E99" w:rsidRPr="00A04E0D" w:rsidRDefault="00FB5E99" w:rsidP="00FB5E99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slope</w:t>
            </w:r>
          </w:p>
        </w:tc>
        <w:tc>
          <w:tcPr>
            <w:tcW w:w="1872" w:type="dxa"/>
            <w:vAlign w:val="center"/>
          </w:tcPr>
          <w:p w14:paraId="18DB629E" w14:textId="4581FED1" w:rsidR="00FB5E99" w:rsidRPr="00A04E0D" w:rsidRDefault="00FB5E99" w:rsidP="00FB5E99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.0870592</w:t>
            </w:r>
          </w:p>
        </w:tc>
        <w:tc>
          <w:tcPr>
            <w:tcW w:w="1846" w:type="dxa"/>
            <w:vAlign w:val="center"/>
          </w:tcPr>
          <w:p w14:paraId="33630E82" w14:textId="1878A37F" w:rsidR="00FB5E99" w:rsidRPr="00A04E0D" w:rsidRDefault="00FB5E99" w:rsidP="00FB5E99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0962418</w:t>
            </w:r>
          </w:p>
        </w:tc>
        <w:tc>
          <w:tcPr>
            <w:tcW w:w="1712" w:type="dxa"/>
            <w:vAlign w:val="center"/>
          </w:tcPr>
          <w:p w14:paraId="7A305329" w14:textId="0FE97DCC" w:rsidR="00FB5E99" w:rsidRPr="00A04E0D" w:rsidRDefault="00FB5E99" w:rsidP="00FB5E99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-0.90  </w:t>
            </w:r>
          </w:p>
        </w:tc>
        <w:tc>
          <w:tcPr>
            <w:tcW w:w="1726" w:type="dxa"/>
            <w:vAlign w:val="center"/>
          </w:tcPr>
          <w:p w14:paraId="2AF3461B" w14:textId="082B8860" w:rsidR="00FB5E99" w:rsidRPr="00A04E0D" w:rsidRDefault="00FB5E99" w:rsidP="00FB5E99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0.378   </w:t>
            </w:r>
          </w:p>
        </w:tc>
        <w:tc>
          <w:tcPr>
            <w:tcW w:w="1855" w:type="dxa"/>
            <w:vAlign w:val="center"/>
          </w:tcPr>
          <w:p w14:paraId="51D5372D" w14:textId="077B77EC" w:rsidR="00FB5E99" w:rsidRPr="00A04E0D" w:rsidRDefault="00FB5E99" w:rsidP="00FB5E99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-.2892557    </w:t>
            </w:r>
          </w:p>
        </w:tc>
        <w:tc>
          <w:tcPr>
            <w:tcW w:w="1715" w:type="dxa"/>
            <w:vAlign w:val="center"/>
          </w:tcPr>
          <w:p w14:paraId="7BB28A1E" w14:textId="1C0730C0" w:rsidR="00FB5E99" w:rsidRPr="00A04E0D" w:rsidRDefault="00FB5E99" w:rsidP="00FB5E99">
            <w:pPr>
              <w:jc w:val="center"/>
              <w:rPr>
                <w:rFonts w:ascii="Times New Roman" w:hAnsi="Times New Roman"/>
              </w:rPr>
            </w:pPr>
            <w:r w:rsidRPr="00FB5E99">
              <w:rPr>
                <w:rFonts w:ascii="Times New Roman" w:hAnsi="Times New Roman"/>
              </w:rPr>
              <w:t>.1151373</w:t>
            </w:r>
          </w:p>
        </w:tc>
      </w:tr>
      <w:tr w:rsidR="00F965DE" w:rsidRPr="00A04E0D" w14:paraId="6400CEA2" w14:textId="77777777" w:rsidTr="00A04E0D">
        <w:tc>
          <w:tcPr>
            <w:tcW w:w="2093" w:type="dxa"/>
            <w:vMerge/>
          </w:tcPr>
          <w:p w14:paraId="60300D94" w14:textId="77777777" w:rsidR="00F965DE" w:rsidRPr="00940C3E" w:rsidRDefault="00F965DE" w:rsidP="00F965D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5" w:type="dxa"/>
            <w:vAlign w:val="center"/>
          </w:tcPr>
          <w:p w14:paraId="2E85C660" w14:textId="4F37A57B" w:rsidR="00F965DE" w:rsidRPr="00A04E0D" w:rsidRDefault="00F965DE" w:rsidP="00F965DE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bias</w:t>
            </w:r>
          </w:p>
        </w:tc>
        <w:tc>
          <w:tcPr>
            <w:tcW w:w="1872" w:type="dxa"/>
            <w:vAlign w:val="center"/>
          </w:tcPr>
          <w:p w14:paraId="5D182205" w14:textId="1377E615" w:rsidR="00F965DE" w:rsidRPr="00A04E0D" w:rsidRDefault="00F965DE" w:rsidP="00F965DE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2.600216</w:t>
            </w:r>
          </w:p>
        </w:tc>
        <w:tc>
          <w:tcPr>
            <w:tcW w:w="1846" w:type="dxa"/>
            <w:vAlign w:val="center"/>
          </w:tcPr>
          <w:p w14:paraId="01DE0F29" w14:textId="337E5706" w:rsidR="00F965DE" w:rsidRPr="00A04E0D" w:rsidRDefault="00F965DE" w:rsidP="00F965DE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7256982</w:t>
            </w:r>
          </w:p>
        </w:tc>
        <w:tc>
          <w:tcPr>
            <w:tcW w:w="1712" w:type="dxa"/>
            <w:vAlign w:val="center"/>
          </w:tcPr>
          <w:p w14:paraId="3EF8363E" w14:textId="14088260" w:rsidR="00F965DE" w:rsidRPr="00A04E0D" w:rsidRDefault="00F965DE" w:rsidP="00F965DE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3.58</w:t>
            </w:r>
          </w:p>
        </w:tc>
        <w:tc>
          <w:tcPr>
            <w:tcW w:w="1726" w:type="dxa"/>
            <w:vAlign w:val="center"/>
          </w:tcPr>
          <w:p w14:paraId="5345B1A8" w14:textId="7AA0D592" w:rsidR="00F965DE" w:rsidRPr="00A04E0D" w:rsidRDefault="00F965DE" w:rsidP="00F965DE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0.002 </w:t>
            </w:r>
          </w:p>
        </w:tc>
        <w:tc>
          <w:tcPr>
            <w:tcW w:w="1855" w:type="dxa"/>
            <w:vAlign w:val="center"/>
          </w:tcPr>
          <w:p w14:paraId="33BD4F4D" w14:textId="3F09485C" w:rsidR="00F965DE" w:rsidRPr="00A04E0D" w:rsidRDefault="00F965DE" w:rsidP="00F965DE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1.07558    </w:t>
            </w:r>
          </w:p>
        </w:tc>
        <w:tc>
          <w:tcPr>
            <w:tcW w:w="1715" w:type="dxa"/>
            <w:vAlign w:val="center"/>
          </w:tcPr>
          <w:p w14:paraId="00980B94" w14:textId="0CBB734C" w:rsidR="00F965DE" w:rsidRPr="00A04E0D" w:rsidRDefault="00F965DE" w:rsidP="00F965DE">
            <w:pPr>
              <w:jc w:val="center"/>
              <w:rPr>
                <w:rFonts w:ascii="Times New Roman" w:hAnsi="Times New Roman"/>
              </w:rPr>
            </w:pPr>
            <w:r w:rsidRPr="00F965DE">
              <w:rPr>
                <w:rFonts w:ascii="Times New Roman" w:hAnsi="Times New Roman"/>
              </w:rPr>
              <w:t>4.124851</w:t>
            </w:r>
          </w:p>
        </w:tc>
      </w:tr>
      <w:tr w:rsidR="00107E35" w:rsidRPr="00A04E0D" w14:paraId="323C6EA5" w14:textId="77777777" w:rsidTr="00A04E0D">
        <w:tc>
          <w:tcPr>
            <w:tcW w:w="2093" w:type="dxa"/>
            <w:vMerge w:val="restart"/>
          </w:tcPr>
          <w:p w14:paraId="18744877" w14:textId="4AAF9659" w:rsidR="00107E35" w:rsidRPr="00940C3E" w:rsidRDefault="00107E35" w:rsidP="00107E35">
            <w:pPr>
              <w:jc w:val="center"/>
              <w:rPr>
                <w:rFonts w:ascii="Times New Roman" w:hAnsi="Times New Roman"/>
              </w:rPr>
            </w:pPr>
            <w:r w:rsidRPr="00940C3E">
              <w:rPr>
                <w:rFonts w:ascii="Times New Roman" w:hAnsi="Times New Roman"/>
                <w:bCs/>
              </w:rPr>
              <w:t>LDL</w:t>
            </w:r>
          </w:p>
        </w:tc>
        <w:tc>
          <w:tcPr>
            <w:tcW w:w="1355" w:type="dxa"/>
            <w:vAlign w:val="center"/>
          </w:tcPr>
          <w:p w14:paraId="400CC0E4" w14:textId="5FDF2E46" w:rsidR="00107E35" w:rsidRPr="00A04E0D" w:rsidRDefault="00107E35" w:rsidP="00107E35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slope</w:t>
            </w:r>
          </w:p>
        </w:tc>
        <w:tc>
          <w:tcPr>
            <w:tcW w:w="1872" w:type="dxa"/>
            <w:vAlign w:val="center"/>
          </w:tcPr>
          <w:p w14:paraId="4450C57E" w14:textId="7CD921FA" w:rsidR="00107E35" w:rsidRPr="00A04E0D" w:rsidRDefault="00107E35" w:rsidP="00107E35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.3201898</w:t>
            </w:r>
          </w:p>
        </w:tc>
        <w:tc>
          <w:tcPr>
            <w:tcW w:w="1846" w:type="dxa"/>
            <w:vAlign w:val="center"/>
          </w:tcPr>
          <w:p w14:paraId="69B5445E" w14:textId="6EAB077E" w:rsidR="00107E35" w:rsidRPr="00A04E0D" w:rsidRDefault="00107E35" w:rsidP="00107E35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2312865</w:t>
            </w:r>
          </w:p>
        </w:tc>
        <w:tc>
          <w:tcPr>
            <w:tcW w:w="1712" w:type="dxa"/>
            <w:vAlign w:val="center"/>
          </w:tcPr>
          <w:p w14:paraId="6A0CC2EE" w14:textId="0E0319A6" w:rsidR="00107E35" w:rsidRPr="00A04E0D" w:rsidRDefault="00107E35" w:rsidP="00107E35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1.38</w:t>
            </w:r>
          </w:p>
        </w:tc>
        <w:tc>
          <w:tcPr>
            <w:tcW w:w="1726" w:type="dxa"/>
            <w:vAlign w:val="center"/>
          </w:tcPr>
          <w:p w14:paraId="069F1D2D" w14:textId="7D52E924" w:rsidR="00107E35" w:rsidRPr="00A04E0D" w:rsidRDefault="00107E35" w:rsidP="00107E35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0.186    </w:t>
            </w:r>
          </w:p>
        </w:tc>
        <w:tc>
          <w:tcPr>
            <w:tcW w:w="1855" w:type="dxa"/>
            <w:vAlign w:val="center"/>
          </w:tcPr>
          <w:p w14:paraId="212EEC5D" w14:textId="4D63EE2B" w:rsidR="00107E35" w:rsidRPr="00A04E0D" w:rsidRDefault="00107E35" w:rsidP="00107E35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-.8131653  </w:t>
            </w:r>
          </w:p>
        </w:tc>
        <w:tc>
          <w:tcPr>
            <w:tcW w:w="1715" w:type="dxa"/>
            <w:vAlign w:val="center"/>
          </w:tcPr>
          <w:p w14:paraId="202E7B49" w14:textId="7DF4BC3A" w:rsidR="00107E35" w:rsidRPr="00A04E0D" w:rsidRDefault="00107E35" w:rsidP="00107E35">
            <w:pPr>
              <w:jc w:val="center"/>
              <w:rPr>
                <w:rFonts w:ascii="Times New Roman" w:hAnsi="Times New Roman"/>
              </w:rPr>
            </w:pPr>
            <w:r w:rsidRPr="00107E35">
              <w:rPr>
                <w:rFonts w:ascii="Times New Roman" w:hAnsi="Times New Roman"/>
              </w:rPr>
              <w:t>.1727856</w:t>
            </w:r>
          </w:p>
        </w:tc>
      </w:tr>
      <w:tr w:rsidR="0048727F" w:rsidRPr="00A04E0D" w14:paraId="0A6D63F0" w14:textId="77777777" w:rsidTr="00A04E0D">
        <w:tc>
          <w:tcPr>
            <w:tcW w:w="2093" w:type="dxa"/>
            <w:vMerge/>
          </w:tcPr>
          <w:p w14:paraId="4DE0FE9D" w14:textId="77777777" w:rsidR="0048727F" w:rsidRPr="00940C3E" w:rsidRDefault="0048727F" w:rsidP="0048727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5" w:type="dxa"/>
            <w:vAlign w:val="center"/>
          </w:tcPr>
          <w:p w14:paraId="4B94ADB1" w14:textId="2AC3A319" w:rsidR="0048727F" w:rsidRPr="00A04E0D" w:rsidRDefault="0048727F" w:rsidP="0048727F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bias</w:t>
            </w:r>
          </w:p>
        </w:tc>
        <w:tc>
          <w:tcPr>
            <w:tcW w:w="1872" w:type="dxa"/>
            <w:vAlign w:val="center"/>
          </w:tcPr>
          <w:p w14:paraId="21D84548" w14:textId="05582762" w:rsidR="0048727F" w:rsidRPr="00A04E0D" w:rsidRDefault="0048727F" w:rsidP="0048727F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2.169136</w:t>
            </w:r>
          </w:p>
        </w:tc>
        <w:tc>
          <w:tcPr>
            <w:tcW w:w="1846" w:type="dxa"/>
            <w:vAlign w:val="center"/>
          </w:tcPr>
          <w:p w14:paraId="00E696CE" w14:textId="675148EF" w:rsidR="0048727F" w:rsidRPr="00A04E0D" w:rsidRDefault="0048727F" w:rsidP="0048727F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1.775829</w:t>
            </w:r>
          </w:p>
        </w:tc>
        <w:tc>
          <w:tcPr>
            <w:tcW w:w="1712" w:type="dxa"/>
            <w:vAlign w:val="center"/>
          </w:tcPr>
          <w:p w14:paraId="2934006E" w14:textId="0E6B5109" w:rsidR="0048727F" w:rsidRPr="00A04E0D" w:rsidRDefault="0048727F" w:rsidP="0048727F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1.22</w:t>
            </w:r>
          </w:p>
        </w:tc>
        <w:tc>
          <w:tcPr>
            <w:tcW w:w="1726" w:type="dxa"/>
            <w:vAlign w:val="center"/>
          </w:tcPr>
          <w:p w14:paraId="4B013A27" w14:textId="0309CFD2" w:rsidR="0048727F" w:rsidRPr="00A04E0D" w:rsidRDefault="0048727F" w:rsidP="0048727F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0.241  </w:t>
            </w:r>
          </w:p>
        </w:tc>
        <w:tc>
          <w:tcPr>
            <w:tcW w:w="1855" w:type="dxa"/>
            <w:vAlign w:val="center"/>
          </w:tcPr>
          <w:p w14:paraId="0920C65F" w14:textId="05D96D23" w:rsidR="0048727F" w:rsidRPr="00A04E0D" w:rsidRDefault="0048727F" w:rsidP="0048727F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-5.954227    </w:t>
            </w:r>
          </w:p>
        </w:tc>
        <w:tc>
          <w:tcPr>
            <w:tcW w:w="1715" w:type="dxa"/>
            <w:vAlign w:val="center"/>
          </w:tcPr>
          <w:p w14:paraId="4966DE5D" w14:textId="1FEE42FF" w:rsidR="0048727F" w:rsidRPr="00A04E0D" w:rsidRDefault="0048727F" w:rsidP="0048727F">
            <w:pPr>
              <w:jc w:val="center"/>
              <w:rPr>
                <w:rFonts w:ascii="Times New Roman" w:hAnsi="Times New Roman"/>
              </w:rPr>
            </w:pPr>
            <w:r w:rsidRPr="0048727F">
              <w:rPr>
                <w:rFonts w:ascii="Times New Roman" w:hAnsi="Times New Roman"/>
              </w:rPr>
              <w:t>1.615954</w:t>
            </w:r>
          </w:p>
        </w:tc>
      </w:tr>
      <w:tr w:rsidR="005904F4" w:rsidRPr="00A04E0D" w14:paraId="63613A13" w14:textId="77777777" w:rsidTr="00A04E0D">
        <w:tc>
          <w:tcPr>
            <w:tcW w:w="2093" w:type="dxa"/>
            <w:vMerge w:val="restart"/>
          </w:tcPr>
          <w:p w14:paraId="4B916CD5" w14:textId="4661BADE" w:rsidR="005904F4" w:rsidRPr="00940C3E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940C3E">
              <w:rPr>
                <w:rFonts w:ascii="Times New Roman" w:hAnsi="Times New Roman"/>
                <w:bCs/>
              </w:rPr>
              <w:t>Adverse</w:t>
            </w:r>
            <w:r w:rsidRPr="00940C3E">
              <w:rPr>
                <w:rFonts w:ascii="Times New Roman" w:hAnsi="Times New Roman" w:hint="eastAsia"/>
                <w:bCs/>
              </w:rPr>
              <w:t xml:space="preserve"> </w:t>
            </w:r>
            <w:r w:rsidRPr="00940C3E">
              <w:rPr>
                <w:rFonts w:ascii="Times New Roman" w:hAnsi="Times New Roman"/>
                <w:bCs/>
              </w:rPr>
              <w:t>reactions</w:t>
            </w:r>
          </w:p>
        </w:tc>
        <w:tc>
          <w:tcPr>
            <w:tcW w:w="1355" w:type="dxa"/>
            <w:vAlign w:val="center"/>
          </w:tcPr>
          <w:p w14:paraId="25090411" w14:textId="5E11A9D1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slope</w:t>
            </w:r>
          </w:p>
        </w:tc>
        <w:tc>
          <w:tcPr>
            <w:tcW w:w="1872" w:type="dxa"/>
            <w:vAlign w:val="center"/>
          </w:tcPr>
          <w:p w14:paraId="65EDCE19" w14:textId="0EFEF43B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2560505</w:t>
            </w:r>
          </w:p>
        </w:tc>
        <w:tc>
          <w:tcPr>
            <w:tcW w:w="1846" w:type="dxa"/>
            <w:vAlign w:val="center"/>
          </w:tcPr>
          <w:p w14:paraId="6F0891AF" w14:textId="323D81E5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488299</w:t>
            </w:r>
          </w:p>
        </w:tc>
        <w:tc>
          <w:tcPr>
            <w:tcW w:w="1712" w:type="dxa"/>
            <w:vAlign w:val="center"/>
          </w:tcPr>
          <w:p w14:paraId="36C9E966" w14:textId="1156F7E8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0.52</w:t>
            </w:r>
          </w:p>
        </w:tc>
        <w:tc>
          <w:tcPr>
            <w:tcW w:w="1726" w:type="dxa"/>
            <w:vAlign w:val="center"/>
          </w:tcPr>
          <w:p w14:paraId="7B0BCD6F" w14:textId="21928FB4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0.611  </w:t>
            </w:r>
          </w:p>
        </w:tc>
        <w:tc>
          <w:tcPr>
            <w:tcW w:w="1855" w:type="dxa"/>
            <w:vAlign w:val="center"/>
          </w:tcPr>
          <w:p w14:paraId="0ED5244C" w14:textId="0E309E01" w:rsidR="005904F4" w:rsidRPr="00A04E0D" w:rsidRDefault="00192223" w:rsidP="005904F4">
            <w:pPr>
              <w:jc w:val="center"/>
              <w:rPr>
                <w:rFonts w:ascii="Times New Roman" w:hAnsi="Times New Roman"/>
              </w:rPr>
            </w:pPr>
            <w:r w:rsidRPr="00192223">
              <w:rPr>
                <w:rFonts w:ascii="Times New Roman" w:hAnsi="Times New Roman"/>
              </w:rPr>
              <w:t>-.8319476</w:t>
            </w:r>
          </w:p>
        </w:tc>
        <w:tc>
          <w:tcPr>
            <w:tcW w:w="1715" w:type="dxa"/>
            <w:vAlign w:val="center"/>
          </w:tcPr>
          <w:p w14:paraId="21DE2C96" w14:textId="5CC3D210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 1.344049</w:t>
            </w:r>
          </w:p>
        </w:tc>
      </w:tr>
      <w:tr w:rsidR="005904F4" w:rsidRPr="00A04E0D" w14:paraId="7AC52DDC" w14:textId="77777777" w:rsidTr="00A04E0D">
        <w:tc>
          <w:tcPr>
            <w:tcW w:w="2093" w:type="dxa"/>
            <w:vMerge/>
          </w:tcPr>
          <w:p w14:paraId="6BE669F3" w14:textId="77777777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5" w:type="dxa"/>
            <w:vAlign w:val="center"/>
          </w:tcPr>
          <w:p w14:paraId="017B9208" w14:textId="3243EA5C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A04E0D">
              <w:rPr>
                <w:rFonts w:ascii="Times New Roman" w:hAnsi="Times New Roman"/>
              </w:rPr>
              <w:t>bias</w:t>
            </w:r>
          </w:p>
        </w:tc>
        <w:tc>
          <w:tcPr>
            <w:tcW w:w="1872" w:type="dxa"/>
            <w:vAlign w:val="center"/>
          </w:tcPr>
          <w:p w14:paraId="7C9DEF08" w14:textId="7D555BEE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.4116542</w:t>
            </w:r>
          </w:p>
        </w:tc>
        <w:tc>
          <w:tcPr>
            <w:tcW w:w="1846" w:type="dxa"/>
            <w:vAlign w:val="center"/>
          </w:tcPr>
          <w:p w14:paraId="51E7F39A" w14:textId="052F8CEC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.7068797</w:t>
            </w:r>
          </w:p>
        </w:tc>
        <w:tc>
          <w:tcPr>
            <w:tcW w:w="1712" w:type="dxa"/>
            <w:vAlign w:val="center"/>
          </w:tcPr>
          <w:p w14:paraId="4A793D53" w14:textId="41880259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-0.58</w:t>
            </w:r>
          </w:p>
        </w:tc>
        <w:tc>
          <w:tcPr>
            <w:tcW w:w="1726" w:type="dxa"/>
            <w:vAlign w:val="center"/>
          </w:tcPr>
          <w:p w14:paraId="283285F3" w14:textId="2ED86FBD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>0.573</w:t>
            </w:r>
          </w:p>
        </w:tc>
        <w:tc>
          <w:tcPr>
            <w:tcW w:w="1855" w:type="dxa"/>
            <w:vAlign w:val="center"/>
          </w:tcPr>
          <w:p w14:paraId="35498B3A" w14:textId="4F76770C" w:rsidR="005904F4" w:rsidRPr="00A04E0D" w:rsidRDefault="00762559" w:rsidP="005904F4">
            <w:pPr>
              <w:jc w:val="center"/>
              <w:rPr>
                <w:rFonts w:ascii="Times New Roman" w:hAnsi="Times New Roman"/>
              </w:rPr>
            </w:pPr>
            <w:r w:rsidRPr="00762559">
              <w:rPr>
                <w:rFonts w:ascii="Times New Roman" w:hAnsi="Times New Roman"/>
              </w:rPr>
              <w:t>-1.98668</w:t>
            </w:r>
          </w:p>
        </w:tc>
        <w:tc>
          <w:tcPr>
            <w:tcW w:w="1715" w:type="dxa"/>
            <w:vAlign w:val="center"/>
          </w:tcPr>
          <w:p w14:paraId="616F02A4" w14:textId="5F5EA958" w:rsidR="005904F4" w:rsidRPr="00A04E0D" w:rsidRDefault="005904F4" w:rsidP="005904F4">
            <w:pPr>
              <w:jc w:val="center"/>
              <w:rPr>
                <w:rFonts w:ascii="Times New Roman" w:hAnsi="Times New Roman"/>
              </w:rPr>
            </w:pPr>
            <w:r w:rsidRPr="00B72698">
              <w:rPr>
                <w:rFonts w:ascii="Times New Roman" w:hAnsi="Times New Roman"/>
              </w:rPr>
              <w:t xml:space="preserve"> 1.163372</w:t>
            </w:r>
          </w:p>
        </w:tc>
      </w:tr>
    </w:tbl>
    <w:p w14:paraId="4780373E" w14:textId="77777777" w:rsidR="00A04E0D" w:rsidRPr="00A04E0D" w:rsidRDefault="00A04E0D" w:rsidP="00A04E0D">
      <w:pPr>
        <w:rPr>
          <w:rFonts w:ascii="Times New Roman" w:hAnsi="Times New Roman"/>
          <w:b/>
          <w:bCs/>
        </w:rPr>
      </w:pPr>
    </w:p>
    <w:sectPr w:rsidR="00A04E0D" w:rsidRPr="00A04E0D" w:rsidSect="00B75B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0AEC5B" w14:textId="77777777" w:rsidR="003D4C50" w:rsidRDefault="003D4C50" w:rsidP="000533A4">
      <w:r>
        <w:separator/>
      </w:r>
    </w:p>
  </w:endnote>
  <w:endnote w:type="continuationSeparator" w:id="0">
    <w:p w14:paraId="24C32D2F" w14:textId="77777777" w:rsidR="003D4C50" w:rsidRDefault="003D4C50" w:rsidP="00053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7A8912" w14:textId="77777777" w:rsidR="003D4C50" w:rsidRDefault="003D4C50" w:rsidP="000533A4">
      <w:r>
        <w:separator/>
      </w:r>
    </w:p>
  </w:footnote>
  <w:footnote w:type="continuationSeparator" w:id="0">
    <w:p w14:paraId="3FC3D250" w14:textId="77777777" w:rsidR="003D4C50" w:rsidRDefault="003D4C50" w:rsidP="00053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DK0NLcwNLEwMDBU0lEKTi0uzszPAymwrAUAJnVkziwAAAA="/>
  </w:docVars>
  <w:rsids>
    <w:rsidRoot w:val="00B75B99"/>
    <w:rsid w:val="000533A4"/>
    <w:rsid w:val="00054977"/>
    <w:rsid w:val="000C5BD1"/>
    <w:rsid w:val="000E507A"/>
    <w:rsid w:val="00107E35"/>
    <w:rsid w:val="0011015F"/>
    <w:rsid w:val="00120252"/>
    <w:rsid w:val="00120D83"/>
    <w:rsid w:val="00140854"/>
    <w:rsid w:val="00172EE4"/>
    <w:rsid w:val="00192223"/>
    <w:rsid w:val="0019681C"/>
    <w:rsid w:val="001B43D4"/>
    <w:rsid w:val="001E4D7B"/>
    <w:rsid w:val="001E71C9"/>
    <w:rsid w:val="0025639A"/>
    <w:rsid w:val="0026053F"/>
    <w:rsid w:val="0026525A"/>
    <w:rsid w:val="002914B1"/>
    <w:rsid w:val="00321E67"/>
    <w:rsid w:val="0032378F"/>
    <w:rsid w:val="0033233B"/>
    <w:rsid w:val="00336619"/>
    <w:rsid w:val="0037203D"/>
    <w:rsid w:val="003D4C50"/>
    <w:rsid w:val="003E1A60"/>
    <w:rsid w:val="00413353"/>
    <w:rsid w:val="00426114"/>
    <w:rsid w:val="004266CD"/>
    <w:rsid w:val="00434077"/>
    <w:rsid w:val="0044173A"/>
    <w:rsid w:val="00465758"/>
    <w:rsid w:val="0048727F"/>
    <w:rsid w:val="004B66B6"/>
    <w:rsid w:val="004F7EC4"/>
    <w:rsid w:val="00540F7C"/>
    <w:rsid w:val="00543871"/>
    <w:rsid w:val="005478E1"/>
    <w:rsid w:val="005576AD"/>
    <w:rsid w:val="005904F4"/>
    <w:rsid w:val="005B108B"/>
    <w:rsid w:val="00610711"/>
    <w:rsid w:val="00610EEF"/>
    <w:rsid w:val="006113FC"/>
    <w:rsid w:val="006200B7"/>
    <w:rsid w:val="006310C0"/>
    <w:rsid w:val="006322F9"/>
    <w:rsid w:val="00670845"/>
    <w:rsid w:val="00684A7D"/>
    <w:rsid w:val="00692C7C"/>
    <w:rsid w:val="00694821"/>
    <w:rsid w:val="006A3CDF"/>
    <w:rsid w:val="006D732E"/>
    <w:rsid w:val="00700254"/>
    <w:rsid w:val="00724AA1"/>
    <w:rsid w:val="00725F15"/>
    <w:rsid w:val="007402DE"/>
    <w:rsid w:val="00762559"/>
    <w:rsid w:val="00784B2E"/>
    <w:rsid w:val="007B234A"/>
    <w:rsid w:val="007E57F9"/>
    <w:rsid w:val="007E701C"/>
    <w:rsid w:val="0081044F"/>
    <w:rsid w:val="00852E4F"/>
    <w:rsid w:val="0086522F"/>
    <w:rsid w:val="00867CC0"/>
    <w:rsid w:val="008B5BE2"/>
    <w:rsid w:val="008B5C1E"/>
    <w:rsid w:val="00907582"/>
    <w:rsid w:val="009214B2"/>
    <w:rsid w:val="00940C3E"/>
    <w:rsid w:val="00954E97"/>
    <w:rsid w:val="009A52B6"/>
    <w:rsid w:val="009A7DA1"/>
    <w:rsid w:val="009B00C3"/>
    <w:rsid w:val="009F0686"/>
    <w:rsid w:val="00A04E0D"/>
    <w:rsid w:val="00A31DEE"/>
    <w:rsid w:val="00AA08D7"/>
    <w:rsid w:val="00AA0CD1"/>
    <w:rsid w:val="00AC30DB"/>
    <w:rsid w:val="00AD061F"/>
    <w:rsid w:val="00AE13A3"/>
    <w:rsid w:val="00B25DA5"/>
    <w:rsid w:val="00B73017"/>
    <w:rsid w:val="00B75B99"/>
    <w:rsid w:val="00BC461B"/>
    <w:rsid w:val="00BD1C93"/>
    <w:rsid w:val="00BD2EDD"/>
    <w:rsid w:val="00C57E8E"/>
    <w:rsid w:val="00C807EE"/>
    <w:rsid w:val="00CA0F76"/>
    <w:rsid w:val="00CC70C1"/>
    <w:rsid w:val="00CE2475"/>
    <w:rsid w:val="00D54138"/>
    <w:rsid w:val="00DD759E"/>
    <w:rsid w:val="00DF6643"/>
    <w:rsid w:val="00E044C5"/>
    <w:rsid w:val="00E11F64"/>
    <w:rsid w:val="00E1732C"/>
    <w:rsid w:val="00E3311C"/>
    <w:rsid w:val="00E554F3"/>
    <w:rsid w:val="00E65C8B"/>
    <w:rsid w:val="00E71DB9"/>
    <w:rsid w:val="00E7770A"/>
    <w:rsid w:val="00ED30E1"/>
    <w:rsid w:val="00F17BA1"/>
    <w:rsid w:val="00F2765B"/>
    <w:rsid w:val="00F40748"/>
    <w:rsid w:val="00F66605"/>
    <w:rsid w:val="00F7323C"/>
    <w:rsid w:val="00F8671B"/>
    <w:rsid w:val="00F965DE"/>
    <w:rsid w:val="00FB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8C0B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B99"/>
    <w:pPr>
      <w:widowControl w:val="0"/>
      <w:jc w:val="both"/>
    </w:pPr>
    <w:rPr>
      <w:rFonts w:ascii="等线" w:eastAsia="等线" w:hAnsi="宋体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3A4"/>
    <w:rPr>
      <w:rFonts w:ascii="等线" w:eastAsia="等线" w:hAnsi="宋体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3A4"/>
    <w:rPr>
      <w:rFonts w:ascii="等线" w:eastAsia="等线" w:hAnsi="宋体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D061F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AD061F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AD061F"/>
    <w:rPr>
      <w:rFonts w:ascii="等线" w:eastAsia="等线" w:hAnsi="宋体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D061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D061F"/>
    <w:rPr>
      <w:rFonts w:ascii="等线" w:eastAsia="等线" w:hAnsi="宋体" w:cs="Times New Roman"/>
      <w:b/>
      <w:bCs/>
    </w:rPr>
  </w:style>
  <w:style w:type="paragraph" w:styleId="a8">
    <w:name w:val="Revision"/>
    <w:hidden/>
    <w:uiPriority w:val="99"/>
    <w:semiHidden/>
    <w:rsid w:val="00C807EE"/>
    <w:rPr>
      <w:rFonts w:ascii="等线" w:eastAsia="等线" w:hAnsi="宋体" w:cs="Times New Roman"/>
    </w:rPr>
  </w:style>
  <w:style w:type="table" w:styleId="a9">
    <w:name w:val="Table Grid"/>
    <w:basedOn w:val="a1"/>
    <w:uiPriority w:val="39"/>
    <w:rsid w:val="00D541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5B99"/>
    <w:pPr>
      <w:widowControl w:val="0"/>
      <w:jc w:val="both"/>
    </w:pPr>
    <w:rPr>
      <w:rFonts w:ascii="等线" w:eastAsia="等线" w:hAnsi="宋体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33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33A4"/>
    <w:rPr>
      <w:rFonts w:ascii="等线" w:eastAsia="等线" w:hAnsi="宋体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3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33A4"/>
    <w:rPr>
      <w:rFonts w:ascii="等线" w:eastAsia="等线" w:hAnsi="宋体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AD061F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AD061F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AD061F"/>
    <w:rPr>
      <w:rFonts w:ascii="等线" w:eastAsia="等线" w:hAnsi="宋体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D061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AD061F"/>
    <w:rPr>
      <w:rFonts w:ascii="等线" w:eastAsia="等线" w:hAnsi="宋体" w:cs="Times New Roman"/>
      <w:b/>
      <w:bCs/>
    </w:rPr>
  </w:style>
  <w:style w:type="paragraph" w:styleId="a8">
    <w:name w:val="Revision"/>
    <w:hidden/>
    <w:uiPriority w:val="99"/>
    <w:semiHidden/>
    <w:rsid w:val="00C807EE"/>
    <w:rPr>
      <w:rFonts w:ascii="等线" w:eastAsia="等线" w:hAnsi="宋体" w:cs="Times New Roman"/>
    </w:rPr>
  </w:style>
  <w:style w:type="table" w:styleId="a9">
    <w:name w:val="Table Grid"/>
    <w:basedOn w:val="a1"/>
    <w:uiPriority w:val="39"/>
    <w:rsid w:val="00D541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27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7</TotalTime>
  <Pages>6</Pages>
  <Words>1205</Words>
  <Characters>6873</Characters>
  <Application>Microsoft Office Word</Application>
  <DocSecurity>0</DocSecurity>
  <Lines>57</Lines>
  <Paragraphs>16</Paragraphs>
  <ScaleCrop>false</ScaleCrop>
  <Company/>
  <LinksUpToDate>false</LinksUpToDate>
  <CharactersWithSpaces>8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丽丹</dc:creator>
  <cp:keywords/>
  <dc:description/>
  <cp:lastModifiedBy>DELL</cp:lastModifiedBy>
  <cp:revision>79</cp:revision>
  <dcterms:created xsi:type="dcterms:W3CDTF">2021-06-01T07:58:00Z</dcterms:created>
  <dcterms:modified xsi:type="dcterms:W3CDTF">2021-11-23T02:05:00Z</dcterms:modified>
</cp:coreProperties>
</file>